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E284CD" w14:textId="2B25C22B" w:rsidR="005D3A48" w:rsidRPr="00150BFB" w:rsidRDefault="005D3A48" w:rsidP="00BC7189">
      <w:pPr>
        <w:spacing w:after="160" w:line="259" w:lineRule="auto"/>
        <w:rPr>
          <w:szCs w:val="24"/>
          <w:lang w:val="en-GB"/>
        </w:rPr>
      </w:pPr>
    </w:p>
    <w:tbl>
      <w:tblPr>
        <w:tblStyle w:val="MDPI41threelinetable"/>
        <w:tblW w:w="5000" w:type="pct"/>
        <w:jc w:val="left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7"/>
        <w:gridCol w:w="6699"/>
      </w:tblGrid>
      <w:tr w:rsidR="00E4169F" w:rsidRPr="00D849C3" w14:paraId="421E97BE" w14:textId="77777777" w:rsidTr="000633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1439" w:type="pct"/>
            <w:tcBorders>
              <w:bottom w:val="none" w:sz="0" w:space="0" w:color="auto"/>
            </w:tcBorders>
          </w:tcPr>
          <w:p w14:paraId="31648BFE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  <w:lang w:eastAsia="en-GB"/>
              </w:rPr>
            </w:pPr>
            <w:r w:rsidRPr="00122F57">
              <w:rPr>
                <w:rFonts w:ascii="Times New Roman" w:hAnsi="Times New Roman"/>
                <w:szCs w:val="24"/>
                <w:lang w:eastAsia="en-GB"/>
              </w:rPr>
              <w:t>Name</w:t>
            </w:r>
          </w:p>
        </w:tc>
        <w:tc>
          <w:tcPr>
            <w:tcW w:w="3561" w:type="pct"/>
            <w:tcBorders>
              <w:bottom w:val="none" w:sz="0" w:space="0" w:color="auto"/>
            </w:tcBorders>
          </w:tcPr>
          <w:p w14:paraId="795B642A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122F57">
              <w:rPr>
                <w:rFonts w:ascii="Times New Roman" w:hAnsi="Times New Roman"/>
                <w:szCs w:val="24"/>
              </w:rPr>
              <w:t>Sequence (5’-3’ direction)</w:t>
            </w:r>
          </w:p>
        </w:tc>
      </w:tr>
      <w:tr w:rsidR="00E4169F" w:rsidRPr="00D849C3" w14:paraId="2FE84405" w14:textId="77777777" w:rsidTr="00063349">
        <w:trPr>
          <w:jc w:val="left"/>
        </w:trPr>
        <w:tc>
          <w:tcPr>
            <w:tcW w:w="1439" w:type="pct"/>
          </w:tcPr>
          <w:p w14:paraId="2AB030DC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  <w:lang w:eastAsia="en-GB"/>
              </w:rPr>
            </w:pPr>
            <w:r w:rsidRPr="00747CF9">
              <w:rPr>
                <w:rFonts w:ascii="Times New Roman" w:hAnsi="Times New Roman"/>
                <w:szCs w:val="24"/>
              </w:rPr>
              <w:t>33n-before-KpnI-for</w:t>
            </w:r>
          </w:p>
        </w:tc>
        <w:tc>
          <w:tcPr>
            <w:tcW w:w="3561" w:type="pct"/>
          </w:tcPr>
          <w:p w14:paraId="444F43C9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747CF9">
              <w:rPr>
                <w:rFonts w:ascii="Times New Roman" w:hAnsi="Times New Roman"/>
                <w:szCs w:val="24"/>
              </w:rPr>
              <w:t>GAACCGGTCCTGCTTTCACC</w:t>
            </w:r>
          </w:p>
        </w:tc>
      </w:tr>
      <w:tr w:rsidR="00E4169F" w:rsidRPr="00D849C3" w14:paraId="5D552AEF" w14:textId="77777777" w:rsidTr="00063349">
        <w:trPr>
          <w:jc w:val="left"/>
        </w:trPr>
        <w:tc>
          <w:tcPr>
            <w:tcW w:w="1439" w:type="pct"/>
          </w:tcPr>
          <w:p w14:paraId="7C865106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  <w:lang w:eastAsia="en-GB"/>
              </w:rPr>
            </w:pPr>
            <w:r w:rsidRPr="00747CF9">
              <w:rPr>
                <w:rFonts w:ascii="Times New Roman" w:hAnsi="Times New Roman"/>
                <w:szCs w:val="24"/>
              </w:rPr>
              <w:t>G-cut1-rev</w:t>
            </w:r>
          </w:p>
        </w:tc>
        <w:tc>
          <w:tcPr>
            <w:tcW w:w="3561" w:type="pct"/>
          </w:tcPr>
          <w:p w14:paraId="47DF51E2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747CF9">
              <w:rPr>
                <w:rFonts w:ascii="Times New Roman" w:hAnsi="Times New Roman"/>
                <w:szCs w:val="24"/>
              </w:rPr>
              <w:t>CATTTTTCTAAAACCACTCTGCAAAACAGCTGAGGTGATCTTTCCAAGTCGGTTC</w:t>
            </w:r>
          </w:p>
        </w:tc>
      </w:tr>
      <w:tr w:rsidR="00E4169F" w:rsidRPr="00D849C3" w14:paraId="742F4C87" w14:textId="77777777" w:rsidTr="00063349">
        <w:trPr>
          <w:jc w:val="left"/>
        </w:trPr>
        <w:tc>
          <w:tcPr>
            <w:tcW w:w="1439" w:type="pct"/>
          </w:tcPr>
          <w:p w14:paraId="275CF8E1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  <w:lang w:eastAsia="en-GB"/>
              </w:rPr>
            </w:pPr>
            <w:r w:rsidRPr="00747CF9">
              <w:rPr>
                <w:rFonts w:ascii="Times New Roman" w:hAnsi="Times New Roman"/>
                <w:szCs w:val="24"/>
              </w:rPr>
              <w:t>cut1-for</w:t>
            </w:r>
          </w:p>
        </w:tc>
        <w:tc>
          <w:tcPr>
            <w:tcW w:w="3561" w:type="pct"/>
          </w:tcPr>
          <w:p w14:paraId="34C4925A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747CF9">
              <w:rPr>
                <w:rFonts w:ascii="Times New Roman" w:hAnsi="Times New Roman"/>
                <w:szCs w:val="24"/>
              </w:rPr>
              <w:t>ATCACCTCAGCTGTTTTGCAG</w:t>
            </w:r>
          </w:p>
        </w:tc>
      </w:tr>
      <w:tr w:rsidR="00E4169F" w:rsidRPr="00D849C3" w14:paraId="2ADB6002" w14:textId="77777777" w:rsidTr="00063349">
        <w:trPr>
          <w:jc w:val="left"/>
        </w:trPr>
        <w:tc>
          <w:tcPr>
            <w:tcW w:w="1439" w:type="pct"/>
          </w:tcPr>
          <w:p w14:paraId="5597BBF8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  <w:lang w:eastAsia="en-GB"/>
              </w:rPr>
            </w:pPr>
            <w:r w:rsidRPr="00747CF9">
              <w:rPr>
                <w:rFonts w:ascii="Times New Roman" w:hAnsi="Times New Roman"/>
                <w:szCs w:val="24"/>
              </w:rPr>
              <w:t>cut2-L-rev</w:t>
            </w:r>
          </w:p>
        </w:tc>
        <w:tc>
          <w:tcPr>
            <w:tcW w:w="3561" w:type="pct"/>
          </w:tcPr>
          <w:p w14:paraId="39130CB5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747CF9">
              <w:rPr>
                <w:rFonts w:ascii="Times New Roman" w:hAnsi="Times New Roman"/>
                <w:szCs w:val="24"/>
              </w:rPr>
              <w:t>GTCGGTCTCAAAATCGTGGACTTCCATGATTGTTCTTTTCACTGCACTTTG</w:t>
            </w:r>
          </w:p>
        </w:tc>
      </w:tr>
      <w:tr w:rsidR="00E4169F" w:rsidRPr="00D849C3" w14:paraId="7E0C33C0" w14:textId="77777777" w:rsidTr="00063349">
        <w:trPr>
          <w:jc w:val="left"/>
        </w:trPr>
        <w:tc>
          <w:tcPr>
            <w:tcW w:w="1439" w:type="pct"/>
          </w:tcPr>
          <w:p w14:paraId="3CFF07EA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  <w:lang w:eastAsia="en-GB"/>
              </w:rPr>
            </w:pPr>
            <w:r w:rsidRPr="00747CF9">
              <w:rPr>
                <w:rFonts w:ascii="Times New Roman" w:hAnsi="Times New Roman"/>
                <w:szCs w:val="24"/>
              </w:rPr>
              <w:t>cut2-L-for</w:t>
            </w:r>
          </w:p>
        </w:tc>
        <w:tc>
          <w:tcPr>
            <w:tcW w:w="3561" w:type="pct"/>
          </w:tcPr>
          <w:p w14:paraId="1EDF7806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747CF9">
              <w:rPr>
                <w:rFonts w:ascii="Times New Roman" w:hAnsi="Times New Roman"/>
                <w:szCs w:val="24"/>
              </w:rPr>
              <w:t>AGTGCAGTGAAAAGAACAATCATGGAAGTCCACGATTTTGAG</w:t>
            </w:r>
          </w:p>
        </w:tc>
      </w:tr>
      <w:tr w:rsidR="00E4169F" w:rsidRPr="00D849C3" w14:paraId="7D0BF94C" w14:textId="77777777" w:rsidTr="00063349">
        <w:trPr>
          <w:jc w:val="left"/>
        </w:trPr>
        <w:tc>
          <w:tcPr>
            <w:tcW w:w="1439" w:type="pct"/>
          </w:tcPr>
          <w:p w14:paraId="352A4815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  <w:lang w:eastAsia="en-GB"/>
              </w:rPr>
            </w:pPr>
            <w:r w:rsidRPr="00747CF9">
              <w:rPr>
                <w:rFonts w:ascii="Times New Roman" w:hAnsi="Times New Roman"/>
                <w:szCs w:val="24"/>
              </w:rPr>
              <w:t>33n-after-HpaI-rev</w:t>
            </w:r>
          </w:p>
        </w:tc>
        <w:tc>
          <w:tcPr>
            <w:tcW w:w="3561" w:type="pct"/>
          </w:tcPr>
          <w:p w14:paraId="321C26DF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747CF9">
              <w:rPr>
                <w:rFonts w:ascii="Times New Roman" w:hAnsi="Times New Roman"/>
                <w:szCs w:val="24"/>
              </w:rPr>
              <w:t>GATGTTGGGATGGGATTGGC</w:t>
            </w:r>
          </w:p>
        </w:tc>
      </w:tr>
      <w:tr w:rsidR="00E4169F" w:rsidRPr="00D849C3" w14:paraId="132DF497" w14:textId="77777777" w:rsidTr="00063349">
        <w:trPr>
          <w:jc w:val="left"/>
        </w:trPr>
        <w:tc>
          <w:tcPr>
            <w:tcW w:w="1439" w:type="pct"/>
          </w:tcPr>
          <w:p w14:paraId="4F67D2F7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  <w:lang w:eastAsia="en-GB"/>
              </w:rPr>
            </w:pPr>
            <w:r w:rsidRPr="00D02E1B">
              <w:rPr>
                <w:rFonts w:ascii="Times New Roman" w:hAnsi="Times New Roman"/>
              </w:rPr>
              <w:t>Omicron-for</w:t>
            </w:r>
          </w:p>
        </w:tc>
        <w:tc>
          <w:tcPr>
            <w:tcW w:w="3561" w:type="pct"/>
          </w:tcPr>
          <w:p w14:paraId="5D153F65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D02E1B">
              <w:rPr>
                <w:rFonts w:ascii="Times New Roman" w:hAnsi="Times New Roman"/>
              </w:rPr>
              <w:t>CAATGTGCTATGAGGCACAATTTCAC</w:t>
            </w:r>
          </w:p>
        </w:tc>
      </w:tr>
      <w:tr w:rsidR="00E4169F" w:rsidRPr="00D849C3" w14:paraId="4890E23C" w14:textId="77777777" w:rsidTr="00063349">
        <w:trPr>
          <w:jc w:val="left"/>
        </w:trPr>
        <w:tc>
          <w:tcPr>
            <w:tcW w:w="1439" w:type="pct"/>
          </w:tcPr>
          <w:p w14:paraId="650CF1BC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  <w:lang w:eastAsia="en-GB"/>
              </w:rPr>
            </w:pPr>
            <w:r w:rsidRPr="00D02E1B">
              <w:rPr>
                <w:rFonts w:ascii="Times New Roman" w:hAnsi="Times New Roman"/>
              </w:rPr>
              <w:t>Omicron-rev</w:t>
            </w:r>
          </w:p>
        </w:tc>
        <w:tc>
          <w:tcPr>
            <w:tcW w:w="3561" w:type="pct"/>
          </w:tcPr>
          <w:p w14:paraId="3CA2B1EF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D02E1B">
              <w:rPr>
                <w:rFonts w:ascii="Times New Roman" w:hAnsi="Times New Roman"/>
              </w:rPr>
              <w:t>CTTAATAGTGAAATTGTGCCTCATAGC</w:t>
            </w:r>
          </w:p>
        </w:tc>
      </w:tr>
      <w:tr w:rsidR="00E4169F" w:rsidRPr="00D849C3" w14:paraId="6C5B4800" w14:textId="77777777" w:rsidTr="00063349">
        <w:trPr>
          <w:jc w:val="left"/>
        </w:trPr>
        <w:tc>
          <w:tcPr>
            <w:tcW w:w="1439" w:type="pct"/>
          </w:tcPr>
          <w:p w14:paraId="7943EB6A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122F57">
              <w:rPr>
                <w:rFonts w:ascii="Times New Roman" w:hAnsi="Times New Roman"/>
                <w:szCs w:val="24"/>
              </w:rPr>
              <w:t>blasticidin-for</w:t>
            </w:r>
          </w:p>
        </w:tc>
        <w:tc>
          <w:tcPr>
            <w:tcW w:w="3561" w:type="pct"/>
          </w:tcPr>
          <w:p w14:paraId="3DAB369F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122F57">
              <w:rPr>
                <w:rFonts w:ascii="Times New Roman" w:hAnsi="Times New Roman"/>
                <w:szCs w:val="24"/>
              </w:rPr>
              <w:t>CATTCGATTAGTGAACGGATCTC</w:t>
            </w:r>
          </w:p>
        </w:tc>
      </w:tr>
      <w:tr w:rsidR="00E4169F" w:rsidRPr="00D849C3" w14:paraId="30AABB9E" w14:textId="77777777" w:rsidTr="00063349">
        <w:trPr>
          <w:jc w:val="left"/>
        </w:trPr>
        <w:tc>
          <w:tcPr>
            <w:tcW w:w="1439" w:type="pct"/>
          </w:tcPr>
          <w:p w14:paraId="04E62AD4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122F57">
              <w:rPr>
                <w:rFonts w:ascii="Times New Roman" w:hAnsi="Times New Roman"/>
                <w:szCs w:val="24"/>
              </w:rPr>
              <w:t>L rev</w:t>
            </w:r>
          </w:p>
        </w:tc>
        <w:tc>
          <w:tcPr>
            <w:tcW w:w="3561" w:type="pct"/>
          </w:tcPr>
          <w:p w14:paraId="0D05C030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122F57">
              <w:rPr>
                <w:rFonts w:ascii="Times New Roman" w:hAnsi="Times New Roman"/>
                <w:szCs w:val="24"/>
              </w:rPr>
              <w:t>GATGTTGGGATGGGATTGGC</w:t>
            </w:r>
          </w:p>
        </w:tc>
      </w:tr>
      <w:tr w:rsidR="00E4169F" w:rsidRPr="00D849C3" w14:paraId="668A319B" w14:textId="77777777" w:rsidTr="00063349">
        <w:trPr>
          <w:jc w:val="left"/>
        </w:trPr>
        <w:tc>
          <w:tcPr>
            <w:tcW w:w="1439" w:type="pct"/>
          </w:tcPr>
          <w:p w14:paraId="20EC6F7F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122F57">
              <w:rPr>
                <w:rFonts w:ascii="Times New Roman" w:hAnsi="Times New Roman"/>
                <w:szCs w:val="24"/>
              </w:rPr>
              <w:t>hygro-P-for</w:t>
            </w:r>
          </w:p>
        </w:tc>
        <w:tc>
          <w:tcPr>
            <w:tcW w:w="3561" w:type="pct"/>
          </w:tcPr>
          <w:p w14:paraId="297E1F79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122F57">
              <w:rPr>
                <w:rFonts w:ascii="Times New Roman" w:hAnsi="Times New Roman"/>
                <w:szCs w:val="24"/>
              </w:rPr>
              <w:t>CTGTTTTGACCTCCATAGAAGATTCTAGAGCTAGCATGGATAATCTCACAAAAGTTC</w:t>
            </w:r>
          </w:p>
        </w:tc>
      </w:tr>
      <w:tr w:rsidR="00E4169F" w:rsidRPr="00D849C3" w14:paraId="659CB1E5" w14:textId="77777777" w:rsidTr="00063349">
        <w:trPr>
          <w:jc w:val="left"/>
        </w:trPr>
        <w:tc>
          <w:tcPr>
            <w:tcW w:w="1439" w:type="pct"/>
          </w:tcPr>
          <w:p w14:paraId="5E9E008B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122F57">
              <w:rPr>
                <w:rFonts w:ascii="Times New Roman" w:hAnsi="Times New Roman"/>
                <w:szCs w:val="24"/>
              </w:rPr>
              <w:t>P-hygro-rev</w:t>
            </w:r>
          </w:p>
        </w:tc>
        <w:tc>
          <w:tcPr>
            <w:tcW w:w="3561" w:type="pct"/>
          </w:tcPr>
          <w:p w14:paraId="6E87AA49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122F57">
              <w:rPr>
                <w:rFonts w:ascii="Times New Roman" w:hAnsi="Times New Roman"/>
                <w:szCs w:val="24"/>
              </w:rPr>
              <w:t>GAGGGAGAGGGGCGGATCCCCTTAATTAACTACAGAGAATATTTGACTCTCGC</w:t>
            </w:r>
          </w:p>
        </w:tc>
      </w:tr>
      <w:tr w:rsidR="00E4169F" w:rsidRPr="00D849C3" w14:paraId="1410CEFC" w14:textId="77777777" w:rsidTr="00063349">
        <w:trPr>
          <w:jc w:val="left"/>
        </w:trPr>
        <w:tc>
          <w:tcPr>
            <w:tcW w:w="1439" w:type="pct"/>
          </w:tcPr>
          <w:p w14:paraId="4761964D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122F57">
              <w:rPr>
                <w:rFonts w:ascii="Times New Roman" w:hAnsi="Times New Roman"/>
                <w:szCs w:val="24"/>
              </w:rPr>
              <w:t>3CL</w:t>
            </w:r>
            <w:r w:rsidRPr="00122F57">
              <w:rPr>
                <w:rFonts w:ascii="Times New Roman" w:hAnsi="Times New Roman"/>
                <w:szCs w:val="24"/>
                <w:vertAlign w:val="superscript"/>
              </w:rPr>
              <w:t>pro</w:t>
            </w:r>
            <w:r w:rsidRPr="00122F57">
              <w:rPr>
                <w:rFonts w:ascii="Times New Roman" w:hAnsi="Times New Roman"/>
                <w:szCs w:val="24"/>
              </w:rPr>
              <w:t>-L167F-for</w:t>
            </w:r>
          </w:p>
        </w:tc>
        <w:tc>
          <w:tcPr>
            <w:tcW w:w="3561" w:type="pct"/>
          </w:tcPr>
          <w:p w14:paraId="05CFE856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122F57">
              <w:rPr>
                <w:rFonts w:ascii="Times New Roman" w:hAnsi="Times New Roman"/>
                <w:szCs w:val="24"/>
              </w:rPr>
              <w:t>GCACCATATGGAATTTCCAACTG</w:t>
            </w:r>
          </w:p>
        </w:tc>
      </w:tr>
      <w:tr w:rsidR="00E4169F" w:rsidRPr="00D849C3" w14:paraId="658F8A9C" w14:textId="77777777" w:rsidTr="00063349">
        <w:trPr>
          <w:jc w:val="left"/>
        </w:trPr>
        <w:tc>
          <w:tcPr>
            <w:tcW w:w="1439" w:type="pct"/>
          </w:tcPr>
          <w:p w14:paraId="63E165AC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122F57">
              <w:rPr>
                <w:rFonts w:ascii="Times New Roman" w:hAnsi="Times New Roman"/>
                <w:szCs w:val="24"/>
              </w:rPr>
              <w:t>3CL</w:t>
            </w:r>
            <w:r w:rsidRPr="00122F57">
              <w:rPr>
                <w:rFonts w:ascii="Times New Roman" w:hAnsi="Times New Roman"/>
                <w:szCs w:val="24"/>
                <w:vertAlign w:val="superscript"/>
              </w:rPr>
              <w:t>pro</w:t>
            </w:r>
            <w:r w:rsidRPr="00122F57">
              <w:rPr>
                <w:rFonts w:ascii="Times New Roman" w:hAnsi="Times New Roman"/>
                <w:szCs w:val="24"/>
              </w:rPr>
              <w:t>-L167F-rev</w:t>
            </w:r>
          </w:p>
        </w:tc>
        <w:tc>
          <w:tcPr>
            <w:tcW w:w="3561" w:type="pct"/>
          </w:tcPr>
          <w:p w14:paraId="5906664D" w14:textId="77777777" w:rsidR="00E4169F" w:rsidRPr="00122F57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122F57">
              <w:rPr>
                <w:rFonts w:ascii="Times New Roman" w:hAnsi="Times New Roman"/>
                <w:szCs w:val="24"/>
              </w:rPr>
              <w:t>CATGAACTCCAGTTGGAAATTCC</w:t>
            </w:r>
          </w:p>
        </w:tc>
      </w:tr>
      <w:tr w:rsidR="00E4169F" w:rsidRPr="00D849C3" w14:paraId="3500A7C8" w14:textId="77777777" w:rsidTr="00063349">
        <w:trPr>
          <w:jc w:val="left"/>
        </w:trPr>
        <w:tc>
          <w:tcPr>
            <w:tcW w:w="1439" w:type="pct"/>
          </w:tcPr>
          <w:p w14:paraId="4EC57F6D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A206T for</w:t>
            </w:r>
          </w:p>
        </w:tc>
        <w:tc>
          <w:tcPr>
            <w:tcW w:w="3561" w:type="pct"/>
          </w:tcPr>
          <w:p w14:paraId="09B66300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CTATTACAGTTAATGTTTTAACTTGGTTGTACGCT</w:t>
            </w:r>
          </w:p>
        </w:tc>
      </w:tr>
      <w:tr w:rsidR="00E4169F" w:rsidRPr="00D849C3" w14:paraId="283298C3" w14:textId="77777777" w:rsidTr="00063349">
        <w:trPr>
          <w:jc w:val="left"/>
        </w:trPr>
        <w:tc>
          <w:tcPr>
            <w:tcW w:w="1439" w:type="pct"/>
          </w:tcPr>
          <w:p w14:paraId="753160A5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A206T rev</w:t>
            </w:r>
          </w:p>
        </w:tc>
        <w:tc>
          <w:tcPr>
            <w:tcW w:w="3561" w:type="pct"/>
          </w:tcPr>
          <w:p w14:paraId="0255949A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CATTTATAACAGCAGCGTACAACCAAGTTAAAACATT</w:t>
            </w:r>
          </w:p>
        </w:tc>
      </w:tr>
      <w:tr w:rsidR="00E4169F" w:rsidRPr="00D849C3" w14:paraId="649C9119" w14:textId="77777777" w:rsidTr="00063349">
        <w:trPr>
          <w:jc w:val="left"/>
        </w:trPr>
        <w:tc>
          <w:tcPr>
            <w:tcW w:w="1439" w:type="pct"/>
          </w:tcPr>
          <w:p w14:paraId="381B28E4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R188W for</w:t>
            </w:r>
          </w:p>
        </w:tc>
        <w:tc>
          <w:tcPr>
            <w:tcW w:w="3561" w:type="pct"/>
          </w:tcPr>
          <w:p w14:paraId="04FC7837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GGACCTTTTGTTGACTGGCAAAC</w:t>
            </w:r>
          </w:p>
        </w:tc>
      </w:tr>
      <w:tr w:rsidR="00E4169F" w:rsidRPr="00D849C3" w14:paraId="30764792" w14:textId="77777777" w:rsidTr="00063349">
        <w:trPr>
          <w:jc w:val="left"/>
        </w:trPr>
        <w:tc>
          <w:tcPr>
            <w:tcW w:w="1439" w:type="pct"/>
          </w:tcPr>
          <w:p w14:paraId="657751FC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R188W rev</w:t>
            </w:r>
          </w:p>
        </w:tc>
        <w:tc>
          <w:tcPr>
            <w:tcW w:w="3561" w:type="pct"/>
          </w:tcPr>
          <w:p w14:paraId="2D910B96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CTTGTGCTGTTTGCCAGTCAAC</w:t>
            </w:r>
          </w:p>
        </w:tc>
      </w:tr>
      <w:tr w:rsidR="00E4169F" w:rsidRPr="00D849C3" w14:paraId="5ED9146D" w14:textId="77777777" w:rsidTr="00063349">
        <w:trPr>
          <w:jc w:val="left"/>
        </w:trPr>
        <w:tc>
          <w:tcPr>
            <w:tcW w:w="1439" w:type="pct"/>
          </w:tcPr>
          <w:p w14:paraId="44A469DB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R222L for</w:t>
            </w:r>
          </w:p>
        </w:tc>
        <w:tc>
          <w:tcPr>
            <w:tcW w:w="3561" w:type="pct"/>
          </w:tcPr>
          <w:p w14:paraId="727DCAC6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GGTGGTTTCTCAATCTATTTACCACAAC</w:t>
            </w:r>
          </w:p>
        </w:tc>
      </w:tr>
      <w:tr w:rsidR="00E4169F" w:rsidRPr="00D849C3" w14:paraId="04CBCD31" w14:textId="77777777" w:rsidTr="00063349">
        <w:trPr>
          <w:jc w:val="left"/>
        </w:trPr>
        <w:tc>
          <w:tcPr>
            <w:tcW w:w="1439" w:type="pct"/>
          </w:tcPr>
          <w:p w14:paraId="48F1753C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R222L rev</w:t>
            </w:r>
          </w:p>
        </w:tc>
        <w:tc>
          <w:tcPr>
            <w:tcW w:w="3561" w:type="pct"/>
          </w:tcPr>
          <w:p w14:paraId="722B5E41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GTCATTAAGAGTTGTGGTAAATAGATTGAG</w:t>
            </w:r>
          </w:p>
        </w:tc>
      </w:tr>
      <w:tr w:rsidR="00E4169F" w:rsidRPr="00D849C3" w14:paraId="53A6C356" w14:textId="77777777" w:rsidTr="00063349">
        <w:trPr>
          <w:jc w:val="left"/>
        </w:trPr>
        <w:tc>
          <w:tcPr>
            <w:tcW w:w="1439" w:type="pct"/>
          </w:tcPr>
          <w:p w14:paraId="198B81BB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Y54H for</w:t>
            </w:r>
          </w:p>
        </w:tc>
        <w:tc>
          <w:tcPr>
            <w:tcW w:w="3561" w:type="pct"/>
          </w:tcPr>
          <w:p w14:paraId="17FCADDD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CATGCTTAACCCTAATCATGAAGATTTACTC</w:t>
            </w:r>
          </w:p>
        </w:tc>
      </w:tr>
      <w:tr w:rsidR="00E4169F" w:rsidRPr="00D849C3" w14:paraId="4A56ABEA" w14:textId="77777777" w:rsidTr="00063349">
        <w:trPr>
          <w:jc w:val="left"/>
        </w:trPr>
        <w:tc>
          <w:tcPr>
            <w:tcW w:w="1439" w:type="pct"/>
          </w:tcPr>
          <w:p w14:paraId="3FA0A218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Y54H rev</w:t>
            </w:r>
          </w:p>
        </w:tc>
        <w:tc>
          <w:tcPr>
            <w:tcW w:w="3561" w:type="pct"/>
          </w:tcPr>
          <w:p w14:paraId="1077431F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GACTTACGAATGAGTAAATCTTCATGATTAGGG</w:t>
            </w:r>
          </w:p>
        </w:tc>
      </w:tr>
      <w:tr w:rsidR="00E4169F" w:rsidRPr="00D849C3" w14:paraId="0FBD581B" w14:textId="77777777" w:rsidTr="00063349">
        <w:trPr>
          <w:jc w:val="left"/>
        </w:trPr>
        <w:tc>
          <w:tcPr>
            <w:tcW w:w="1439" w:type="pct"/>
          </w:tcPr>
          <w:p w14:paraId="7A0E1DED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K100N for</w:t>
            </w:r>
          </w:p>
        </w:tc>
        <w:tc>
          <w:tcPr>
            <w:tcW w:w="3561" w:type="pct"/>
          </w:tcPr>
          <w:p w14:paraId="0A9EF8D9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GCCAATCCTAAGACACCTAATTATAAG</w:t>
            </w:r>
          </w:p>
        </w:tc>
      </w:tr>
      <w:tr w:rsidR="00E4169F" w:rsidRPr="00D849C3" w14:paraId="47BB1A4E" w14:textId="77777777" w:rsidTr="00063349">
        <w:trPr>
          <w:jc w:val="left"/>
        </w:trPr>
        <w:tc>
          <w:tcPr>
            <w:tcW w:w="1439" w:type="pct"/>
          </w:tcPr>
          <w:p w14:paraId="6DE9AAEB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K100N rev</w:t>
            </w:r>
          </w:p>
        </w:tc>
        <w:tc>
          <w:tcPr>
            <w:tcW w:w="3561" w:type="pct"/>
          </w:tcPr>
          <w:p w14:paraId="384EF288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GCGAACAAACTTATAATTAGGTGTC</w:t>
            </w:r>
          </w:p>
        </w:tc>
      </w:tr>
      <w:tr w:rsidR="00E4169F" w:rsidRPr="00D849C3" w14:paraId="3755704D" w14:textId="77777777" w:rsidTr="00063349">
        <w:trPr>
          <w:jc w:val="left"/>
        </w:trPr>
        <w:tc>
          <w:tcPr>
            <w:tcW w:w="1439" w:type="pct"/>
          </w:tcPr>
          <w:p w14:paraId="6FED0670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T198I for</w:t>
            </w:r>
          </w:p>
        </w:tc>
        <w:tc>
          <w:tcPr>
            <w:tcW w:w="3561" w:type="pct"/>
          </w:tcPr>
          <w:p w14:paraId="731CEA4D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CAGCTGGTACGGACATAAC</w:t>
            </w:r>
          </w:p>
        </w:tc>
      </w:tr>
      <w:tr w:rsidR="00E4169F" w:rsidRPr="00D849C3" w14:paraId="08D4FEF2" w14:textId="77777777" w:rsidTr="00063349">
        <w:trPr>
          <w:jc w:val="left"/>
        </w:trPr>
        <w:tc>
          <w:tcPr>
            <w:tcW w:w="1439" w:type="pct"/>
          </w:tcPr>
          <w:p w14:paraId="63C21C34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T198I rev</w:t>
            </w:r>
          </w:p>
        </w:tc>
        <w:tc>
          <w:tcPr>
            <w:tcW w:w="3561" w:type="pct"/>
          </w:tcPr>
          <w:p w14:paraId="28C0D5C0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CATTAACTGTAATAGTTATGTCCGTACC</w:t>
            </w:r>
          </w:p>
        </w:tc>
      </w:tr>
      <w:tr w:rsidR="00E4169F" w:rsidRPr="00D849C3" w14:paraId="32B2522A" w14:textId="77777777" w:rsidTr="00063349">
        <w:trPr>
          <w:jc w:val="left"/>
        </w:trPr>
        <w:tc>
          <w:tcPr>
            <w:tcW w:w="1439" w:type="pct"/>
          </w:tcPr>
          <w:p w14:paraId="6E45355F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A210S for</w:t>
            </w:r>
          </w:p>
        </w:tc>
        <w:tc>
          <w:tcPr>
            <w:tcW w:w="3561" w:type="pct"/>
          </w:tcPr>
          <w:p w14:paraId="701D64D6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GCTTGGTTGTACTCTGCTG</w:t>
            </w:r>
          </w:p>
        </w:tc>
      </w:tr>
      <w:tr w:rsidR="00E4169F" w:rsidRPr="00D849C3" w14:paraId="1957FDD7" w14:textId="77777777" w:rsidTr="00063349">
        <w:trPr>
          <w:jc w:val="left"/>
        </w:trPr>
        <w:tc>
          <w:tcPr>
            <w:tcW w:w="1439" w:type="pct"/>
          </w:tcPr>
          <w:p w14:paraId="7E06E8CD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A210S rev</w:t>
            </w:r>
          </w:p>
        </w:tc>
        <w:tc>
          <w:tcPr>
            <w:tcW w:w="3561" w:type="pct"/>
          </w:tcPr>
          <w:p w14:paraId="6A1DEE9D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CCATTTATAACAGCAGAGTACAACC</w:t>
            </w:r>
          </w:p>
        </w:tc>
      </w:tr>
      <w:tr w:rsidR="00E4169F" w:rsidRPr="00D849C3" w14:paraId="4266576A" w14:textId="77777777" w:rsidTr="00063349">
        <w:trPr>
          <w:jc w:val="left"/>
        </w:trPr>
        <w:tc>
          <w:tcPr>
            <w:tcW w:w="1439" w:type="pct"/>
          </w:tcPr>
          <w:p w14:paraId="5FB1DDCC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A266T for</w:t>
            </w:r>
          </w:p>
        </w:tc>
        <w:tc>
          <w:tcPr>
            <w:tcW w:w="3561" w:type="pct"/>
          </w:tcPr>
          <w:p w14:paraId="4596B9E5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GCCGTTTTAGATATGTGTACTTCATTAAAAG</w:t>
            </w:r>
          </w:p>
        </w:tc>
      </w:tr>
      <w:tr w:rsidR="00E4169F" w:rsidRPr="00D849C3" w14:paraId="28835497" w14:textId="77777777" w:rsidTr="00063349">
        <w:trPr>
          <w:jc w:val="left"/>
        </w:trPr>
        <w:tc>
          <w:tcPr>
            <w:tcW w:w="1439" w:type="pct"/>
          </w:tcPr>
          <w:p w14:paraId="6B345373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A266T rev</w:t>
            </w:r>
          </w:p>
        </w:tc>
        <w:tc>
          <w:tcPr>
            <w:tcW w:w="3561" w:type="pct"/>
          </w:tcPr>
          <w:p w14:paraId="517249BA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BA2D04">
              <w:rPr>
                <w:rFonts w:ascii="Times New Roman" w:hAnsi="Times New Roman"/>
              </w:rPr>
              <w:t>GCAGTAATTCTTTTAATGAAGTACACATATC</w:t>
            </w:r>
          </w:p>
        </w:tc>
      </w:tr>
      <w:tr w:rsidR="00E4169F" w:rsidRPr="00D849C3" w14:paraId="564737AB" w14:textId="77777777" w:rsidTr="00063349">
        <w:trPr>
          <w:jc w:val="left"/>
        </w:trPr>
        <w:tc>
          <w:tcPr>
            <w:tcW w:w="1439" w:type="pct"/>
          </w:tcPr>
          <w:p w14:paraId="5150ED89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L167F, P168S for</w:t>
            </w:r>
          </w:p>
        </w:tc>
        <w:tc>
          <w:tcPr>
            <w:tcW w:w="3561" w:type="pct"/>
          </w:tcPr>
          <w:p w14:paraId="28B581F4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GCACCATATGGAATTCTCAACTG</w:t>
            </w:r>
          </w:p>
        </w:tc>
      </w:tr>
      <w:tr w:rsidR="00E4169F" w:rsidRPr="00D849C3" w14:paraId="2BE49E38" w14:textId="77777777" w:rsidTr="00063349">
        <w:trPr>
          <w:jc w:val="left"/>
        </w:trPr>
        <w:tc>
          <w:tcPr>
            <w:tcW w:w="1439" w:type="pct"/>
          </w:tcPr>
          <w:p w14:paraId="052F86A6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L167F, P168S rev</w:t>
            </w:r>
          </w:p>
        </w:tc>
        <w:tc>
          <w:tcPr>
            <w:tcW w:w="3561" w:type="pct"/>
          </w:tcPr>
          <w:p w14:paraId="0B4D3486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CATGAACTCCAGTTGAGAATTCC</w:t>
            </w:r>
          </w:p>
        </w:tc>
      </w:tr>
      <w:tr w:rsidR="00E4169F" w:rsidRPr="00D849C3" w14:paraId="37A992BE" w14:textId="77777777" w:rsidTr="00063349">
        <w:trPr>
          <w:jc w:val="left"/>
        </w:trPr>
        <w:tc>
          <w:tcPr>
            <w:tcW w:w="1439" w:type="pct"/>
          </w:tcPr>
          <w:p w14:paraId="7C96A441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F8L for</w:t>
            </w:r>
          </w:p>
        </w:tc>
        <w:tc>
          <w:tcPr>
            <w:tcW w:w="3561" w:type="pct"/>
          </w:tcPr>
          <w:p w14:paraId="3A28509E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GTTTTAGAAAAATGGCATTACCATCTGG</w:t>
            </w:r>
          </w:p>
        </w:tc>
      </w:tr>
      <w:tr w:rsidR="00E4169F" w:rsidRPr="00D849C3" w14:paraId="28090BB4" w14:textId="77777777" w:rsidTr="00063349">
        <w:trPr>
          <w:jc w:val="left"/>
        </w:trPr>
        <w:tc>
          <w:tcPr>
            <w:tcW w:w="1439" w:type="pct"/>
          </w:tcPr>
          <w:p w14:paraId="7F6F5897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F8L rev</w:t>
            </w:r>
          </w:p>
        </w:tc>
        <w:tc>
          <w:tcPr>
            <w:tcW w:w="3561" w:type="pct"/>
          </w:tcPr>
          <w:p w14:paraId="6DA68353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CTCAACTTTACCAGATGGTAATGCC</w:t>
            </w:r>
          </w:p>
        </w:tc>
      </w:tr>
      <w:tr w:rsidR="00E4169F" w:rsidRPr="00D849C3" w14:paraId="2DAB0E08" w14:textId="77777777" w:rsidTr="00063349">
        <w:trPr>
          <w:jc w:val="left"/>
        </w:trPr>
        <w:tc>
          <w:tcPr>
            <w:tcW w:w="1439" w:type="pct"/>
          </w:tcPr>
          <w:p w14:paraId="7E12B84D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L57F for</w:t>
            </w:r>
          </w:p>
        </w:tc>
        <w:tc>
          <w:tcPr>
            <w:tcW w:w="3561" w:type="pct"/>
          </w:tcPr>
          <w:p w14:paraId="2F355FDB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CCCTAATTATGAAGATTTCCTCATTCG</w:t>
            </w:r>
          </w:p>
        </w:tc>
      </w:tr>
      <w:tr w:rsidR="00E4169F" w:rsidRPr="00D849C3" w14:paraId="6C0F7BFF" w14:textId="77777777" w:rsidTr="00063349">
        <w:trPr>
          <w:jc w:val="left"/>
        </w:trPr>
        <w:tc>
          <w:tcPr>
            <w:tcW w:w="1439" w:type="pct"/>
          </w:tcPr>
          <w:p w14:paraId="16460899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L57F rev</w:t>
            </w:r>
          </w:p>
        </w:tc>
        <w:tc>
          <w:tcPr>
            <w:tcW w:w="3561" w:type="pct"/>
          </w:tcPr>
          <w:p w14:paraId="17C49832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GATTAGACTTACGAATGAGGAAATCTTC</w:t>
            </w:r>
          </w:p>
        </w:tc>
      </w:tr>
      <w:tr w:rsidR="00E4169F" w:rsidRPr="00D849C3" w14:paraId="673A0D5A" w14:textId="77777777" w:rsidTr="00063349">
        <w:trPr>
          <w:jc w:val="left"/>
        </w:trPr>
        <w:tc>
          <w:tcPr>
            <w:tcW w:w="1439" w:type="pct"/>
          </w:tcPr>
          <w:p w14:paraId="2914CA91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P184S for</w:t>
            </w:r>
          </w:p>
        </w:tc>
        <w:tc>
          <w:tcPr>
            <w:tcW w:w="3561" w:type="pct"/>
          </w:tcPr>
          <w:p w14:paraId="1DABE9EE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GAAGGTAACTTTTATGGATCTTTTGTTG</w:t>
            </w:r>
          </w:p>
        </w:tc>
      </w:tr>
      <w:tr w:rsidR="00E4169F" w:rsidRPr="00D849C3" w14:paraId="22DA5679" w14:textId="77777777" w:rsidTr="00063349">
        <w:trPr>
          <w:jc w:val="left"/>
        </w:trPr>
        <w:tc>
          <w:tcPr>
            <w:tcW w:w="1439" w:type="pct"/>
          </w:tcPr>
          <w:p w14:paraId="391F10E2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P184S rev</w:t>
            </w:r>
          </w:p>
        </w:tc>
        <w:tc>
          <w:tcPr>
            <w:tcW w:w="3561" w:type="pct"/>
          </w:tcPr>
          <w:p w14:paraId="77D78A1C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GCCTGTCAACAAAAGATCCATAAAAG</w:t>
            </w:r>
          </w:p>
        </w:tc>
      </w:tr>
      <w:tr w:rsidR="00E4169F" w:rsidRPr="00D849C3" w14:paraId="6C1B110A" w14:textId="77777777" w:rsidTr="00063349">
        <w:trPr>
          <w:jc w:val="left"/>
        </w:trPr>
        <w:tc>
          <w:tcPr>
            <w:tcW w:w="1439" w:type="pct"/>
          </w:tcPr>
          <w:p w14:paraId="2D343501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S144A for</w:t>
            </w:r>
          </w:p>
        </w:tc>
        <w:tc>
          <w:tcPr>
            <w:tcW w:w="3561" w:type="pct"/>
          </w:tcPr>
          <w:p w14:paraId="46E2210F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CATTCCTTAATGGTGCATGTGG</w:t>
            </w:r>
          </w:p>
        </w:tc>
      </w:tr>
      <w:tr w:rsidR="00E4169F" w:rsidRPr="00D849C3" w14:paraId="0C3E8CDB" w14:textId="77777777" w:rsidTr="00063349">
        <w:trPr>
          <w:jc w:val="left"/>
        </w:trPr>
        <w:tc>
          <w:tcPr>
            <w:tcW w:w="1439" w:type="pct"/>
          </w:tcPr>
          <w:p w14:paraId="6569AF9B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S144A rev</w:t>
            </w:r>
          </w:p>
        </w:tc>
        <w:tc>
          <w:tcPr>
            <w:tcW w:w="3561" w:type="pct"/>
          </w:tcPr>
          <w:p w14:paraId="2282BAA2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CACTACCACATGCACCATTAAG</w:t>
            </w:r>
          </w:p>
        </w:tc>
      </w:tr>
      <w:tr w:rsidR="00E4169F" w:rsidRPr="00D849C3" w14:paraId="2159CAAA" w14:textId="77777777" w:rsidTr="00063349">
        <w:trPr>
          <w:jc w:val="left"/>
        </w:trPr>
        <w:tc>
          <w:tcPr>
            <w:tcW w:w="1439" w:type="pct"/>
          </w:tcPr>
          <w:p w14:paraId="56AE6348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lastRenderedPageBreak/>
              <w:t>P168S for</w:t>
            </w:r>
          </w:p>
        </w:tc>
        <w:tc>
          <w:tcPr>
            <w:tcW w:w="3561" w:type="pct"/>
          </w:tcPr>
          <w:p w14:paraId="7B23A40F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CACCATATGGAATTATCAACTGGAG</w:t>
            </w:r>
          </w:p>
        </w:tc>
      </w:tr>
      <w:tr w:rsidR="00E4169F" w:rsidRPr="00D849C3" w14:paraId="536EA76B" w14:textId="77777777" w:rsidTr="00063349">
        <w:trPr>
          <w:jc w:val="left"/>
        </w:trPr>
        <w:tc>
          <w:tcPr>
            <w:tcW w:w="1439" w:type="pct"/>
          </w:tcPr>
          <w:p w14:paraId="0CC08EF0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P168S rev</w:t>
            </w:r>
          </w:p>
        </w:tc>
        <w:tc>
          <w:tcPr>
            <w:tcW w:w="3561" w:type="pct"/>
          </w:tcPr>
          <w:p w14:paraId="523842FC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GCATGAACTCCAGTTGATAATTCC</w:t>
            </w:r>
          </w:p>
        </w:tc>
      </w:tr>
      <w:tr w:rsidR="00E4169F" w:rsidRPr="00D849C3" w14:paraId="09FF93EE" w14:textId="77777777" w:rsidTr="00063349">
        <w:trPr>
          <w:jc w:val="left"/>
        </w:trPr>
        <w:tc>
          <w:tcPr>
            <w:tcW w:w="1439" w:type="pct"/>
          </w:tcPr>
          <w:p w14:paraId="5719A6F6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T21I for</w:t>
            </w:r>
          </w:p>
        </w:tc>
        <w:tc>
          <w:tcPr>
            <w:tcW w:w="3561" w:type="pct"/>
          </w:tcPr>
          <w:p w14:paraId="0E270536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GGGTTGTATGGTACAAGTAATTTGTGGTAC</w:t>
            </w:r>
          </w:p>
        </w:tc>
      </w:tr>
      <w:tr w:rsidR="00E4169F" w:rsidRPr="00D849C3" w14:paraId="1A67E1F8" w14:textId="77777777" w:rsidTr="00063349">
        <w:trPr>
          <w:jc w:val="left"/>
        </w:trPr>
        <w:tc>
          <w:tcPr>
            <w:tcW w:w="1439" w:type="pct"/>
          </w:tcPr>
          <w:p w14:paraId="2CDAC47D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T21I rev</w:t>
            </w:r>
          </w:p>
        </w:tc>
        <w:tc>
          <w:tcPr>
            <w:tcW w:w="3561" w:type="pct"/>
          </w:tcPr>
          <w:p w14:paraId="5FB0BDA2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CGTTAAGTGTAGTTGTACCACAAATTACTTG</w:t>
            </w:r>
          </w:p>
        </w:tc>
      </w:tr>
      <w:tr w:rsidR="00E4169F" w:rsidRPr="00D849C3" w14:paraId="253EF5C1" w14:textId="77777777" w:rsidTr="00063349">
        <w:trPr>
          <w:jc w:val="left"/>
        </w:trPr>
        <w:tc>
          <w:tcPr>
            <w:tcW w:w="1439" w:type="pct"/>
          </w:tcPr>
          <w:p w14:paraId="1E54B313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C145A for</w:t>
            </w:r>
          </w:p>
        </w:tc>
        <w:tc>
          <w:tcPr>
            <w:tcW w:w="3561" w:type="pct"/>
          </w:tcPr>
          <w:p w14:paraId="32669A6C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GTTCATTCCTTAATGGTTCAGCTGGTAGTG</w:t>
            </w:r>
          </w:p>
        </w:tc>
      </w:tr>
      <w:tr w:rsidR="00E4169F" w:rsidRPr="00D849C3" w14:paraId="2F0DBCBA" w14:textId="77777777" w:rsidTr="00063349">
        <w:trPr>
          <w:jc w:val="left"/>
        </w:trPr>
        <w:tc>
          <w:tcPr>
            <w:tcW w:w="1439" w:type="pct"/>
          </w:tcPr>
          <w:p w14:paraId="7B66C2C1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C145A rev</w:t>
            </w:r>
          </w:p>
        </w:tc>
        <w:tc>
          <w:tcPr>
            <w:tcW w:w="3561" w:type="pct"/>
          </w:tcPr>
          <w:p w14:paraId="304A578E" w14:textId="77777777" w:rsidR="00E4169F" w:rsidRPr="00D02E1B" w:rsidRDefault="00E4169F" w:rsidP="0006334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</w:rPr>
            </w:pPr>
            <w:r w:rsidRPr="00025660">
              <w:rPr>
                <w:rFonts w:ascii="Times New Roman" w:hAnsi="Times New Roman"/>
              </w:rPr>
              <w:t>CTATGTTAAAACCAACACTACCAGCTGAACC</w:t>
            </w:r>
          </w:p>
        </w:tc>
      </w:tr>
    </w:tbl>
    <w:p w14:paraId="5E04032A" w14:textId="061DC89A" w:rsidR="007B530A" w:rsidRPr="00EF2BE9" w:rsidRDefault="005D3A48" w:rsidP="00EF2BE9">
      <w:pPr>
        <w:pStyle w:val="DOI"/>
        <w:spacing w:line="360" w:lineRule="auto"/>
        <w:jc w:val="both"/>
      </w:pPr>
      <w:r>
        <w:rPr>
          <w:b/>
        </w:rPr>
        <w:t>S3</w:t>
      </w:r>
      <w:r w:rsidR="003F68BE">
        <w:rPr>
          <w:b/>
        </w:rPr>
        <w:t xml:space="preserve"> Table</w:t>
      </w:r>
      <w:r w:rsidR="00E4169F" w:rsidRPr="007A5FB4">
        <w:t>: cloning primers.</w:t>
      </w:r>
    </w:p>
    <w:sectPr w:rsidR="007B530A" w:rsidRPr="00EF2BE9" w:rsidSect="00BB4414">
      <w:footerReference w:type="default" r:id="rId8"/>
      <w:footerReference w:type="first" r:id="rId9"/>
      <w:pgSz w:w="12240" w:h="15840" w:code="1"/>
      <w:pgMar w:top="1417" w:right="1417" w:bottom="1134" w:left="1417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6D5F72" w14:textId="77777777" w:rsidR="007C7853" w:rsidRDefault="007C7853" w:rsidP="002655D4">
      <w:pPr>
        <w:spacing w:line="240" w:lineRule="auto"/>
      </w:pPr>
      <w:r>
        <w:separator/>
      </w:r>
    </w:p>
  </w:endnote>
  <w:endnote w:type="continuationSeparator" w:id="0">
    <w:p w14:paraId="19BE0CF2" w14:textId="77777777" w:rsidR="007C7853" w:rsidRDefault="007C7853" w:rsidP="002655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1CB156" w14:textId="4DF66A15" w:rsidR="007D44D9" w:rsidRPr="00C61453" w:rsidRDefault="007D44D9">
    <w:pPr>
      <w:pStyle w:val="Footer"/>
      <w:jc w:val="center"/>
      <w:rPr>
        <w:caps/>
        <w:noProof/>
      </w:rPr>
    </w:pPr>
    <w:r w:rsidRPr="00C61453">
      <w:rPr>
        <w:caps/>
      </w:rPr>
      <w:fldChar w:fldCharType="begin"/>
    </w:r>
    <w:r w:rsidRPr="00C61453">
      <w:rPr>
        <w:caps/>
      </w:rPr>
      <w:instrText xml:space="preserve"> PAGE   \* MERGEFORMAT </w:instrText>
    </w:r>
    <w:r w:rsidRPr="00C61453">
      <w:rPr>
        <w:caps/>
      </w:rPr>
      <w:fldChar w:fldCharType="separate"/>
    </w:r>
    <w:r w:rsidR="005E31F2">
      <w:rPr>
        <w:caps/>
        <w:noProof/>
      </w:rPr>
      <w:t>21</w:t>
    </w:r>
    <w:r w:rsidRPr="00C61453">
      <w:rPr>
        <w:caps/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20B55" w14:textId="715FD09C" w:rsidR="007D44D9" w:rsidRDefault="007D44D9">
    <w:pPr>
      <w:pStyle w:val="Footer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5E31F2">
      <w:rPr>
        <w:caps/>
        <w:noProof/>
        <w:color w:val="5B9BD5" w:themeColor="accent1"/>
      </w:rPr>
      <w:t>1</w:t>
    </w:r>
    <w:r>
      <w:rPr>
        <w:caps/>
        <w:noProof/>
        <w:color w:val="5B9BD5" w:themeColor="accent1"/>
      </w:rPr>
      <w:fldChar w:fldCharType="end"/>
    </w:r>
  </w:p>
  <w:p w14:paraId="4FD9A48E" w14:textId="77777777" w:rsidR="007D44D9" w:rsidRDefault="007D4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E65A4A" w14:textId="77777777" w:rsidR="007C7853" w:rsidRDefault="007C7853" w:rsidP="002655D4">
      <w:pPr>
        <w:spacing w:line="240" w:lineRule="auto"/>
      </w:pPr>
      <w:r>
        <w:separator/>
      </w:r>
    </w:p>
  </w:footnote>
  <w:footnote w:type="continuationSeparator" w:id="0">
    <w:p w14:paraId="3D58C765" w14:textId="77777777" w:rsidR="007C7853" w:rsidRDefault="007C7853" w:rsidP="002655D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0E8F444C"/>
    <w:multiLevelType w:val="multilevel"/>
    <w:tmpl w:val="D598E21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1262D8E"/>
    <w:multiLevelType w:val="hybridMultilevel"/>
    <w:tmpl w:val="07548E46"/>
    <w:lvl w:ilvl="0" w:tplc="0C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FF249C"/>
    <w:multiLevelType w:val="hybridMultilevel"/>
    <w:tmpl w:val="993896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670CD1"/>
    <w:multiLevelType w:val="hybridMultilevel"/>
    <w:tmpl w:val="BF3C13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7755167">
    <w:abstractNumId w:val="12"/>
  </w:num>
  <w:num w:numId="2" w16cid:durableId="1822959382">
    <w:abstractNumId w:val="9"/>
  </w:num>
  <w:num w:numId="3" w16cid:durableId="1629360335">
    <w:abstractNumId w:val="7"/>
  </w:num>
  <w:num w:numId="4" w16cid:durableId="1876039586">
    <w:abstractNumId w:val="6"/>
  </w:num>
  <w:num w:numId="5" w16cid:durableId="366760153">
    <w:abstractNumId w:val="5"/>
  </w:num>
  <w:num w:numId="6" w16cid:durableId="1071806404">
    <w:abstractNumId w:val="4"/>
  </w:num>
  <w:num w:numId="7" w16cid:durableId="2005861167">
    <w:abstractNumId w:val="8"/>
  </w:num>
  <w:num w:numId="8" w16cid:durableId="1622221367">
    <w:abstractNumId w:val="3"/>
  </w:num>
  <w:num w:numId="9" w16cid:durableId="1782257125">
    <w:abstractNumId w:val="2"/>
  </w:num>
  <w:num w:numId="10" w16cid:durableId="1295865978">
    <w:abstractNumId w:val="1"/>
  </w:num>
  <w:num w:numId="11" w16cid:durableId="120002535">
    <w:abstractNumId w:val="0"/>
  </w:num>
  <w:num w:numId="12" w16cid:durableId="337663289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1593970635">
    <w:abstractNumId w:val="13"/>
  </w:num>
  <w:num w:numId="14" w16cid:durableId="1935043457">
    <w:abstractNumId w:val="11"/>
  </w:num>
  <w:num w:numId="15" w16cid:durableId="302588691">
    <w:abstractNumId w:val="14"/>
  </w:num>
  <w:num w:numId="16" w16cid:durableId="2019654598">
    <w:abstractNumId w:val="16"/>
  </w:num>
  <w:num w:numId="17" w16cid:durableId="840658378">
    <w:abstractNumId w:val="15"/>
  </w:num>
  <w:num w:numId="18" w16cid:durableId="1568881117">
    <w:abstractNumId w:val="11"/>
  </w:num>
  <w:num w:numId="19" w16cid:durableId="1336571706">
    <w:abstractNumId w:val="11"/>
  </w:num>
  <w:num w:numId="20" w16cid:durableId="414975688">
    <w:abstractNumId w:val="11"/>
  </w:num>
  <w:num w:numId="21" w16cid:durableId="749934931">
    <w:abstractNumId w:val="11"/>
  </w:num>
  <w:num w:numId="22" w16cid:durableId="1259943761">
    <w:abstractNumId w:val="11"/>
  </w:num>
  <w:num w:numId="23" w16cid:durableId="251163369">
    <w:abstractNumId w:val="11"/>
  </w:num>
  <w:num w:numId="24" w16cid:durableId="3263227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900"/>
    <w:rsid w:val="00000C30"/>
    <w:rsid w:val="00001514"/>
    <w:rsid w:val="000015FD"/>
    <w:rsid w:val="00002264"/>
    <w:rsid w:val="0000470F"/>
    <w:rsid w:val="00004EE0"/>
    <w:rsid w:val="0000516F"/>
    <w:rsid w:val="00010897"/>
    <w:rsid w:val="00010EA0"/>
    <w:rsid w:val="000115BD"/>
    <w:rsid w:val="00012C45"/>
    <w:rsid w:val="000150A0"/>
    <w:rsid w:val="000231E5"/>
    <w:rsid w:val="0002472B"/>
    <w:rsid w:val="00026C50"/>
    <w:rsid w:val="000271D4"/>
    <w:rsid w:val="00031F9C"/>
    <w:rsid w:val="0003239E"/>
    <w:rsid w:val="00033F9C"/>
    <w:rsid w:val="00037D5F"/>
    <w:rsid w:val="000404AB"/>
    <w:rsid w:val="00040B4B"/>
    <w:rsid w:val="00041FCC"/>
    <w:rsid w:val="000422A2"/>
    <w:rsid w:val="00042610"/>
    <w:rsid w:val="00043134"/>
    <w:rsid w:val="00045370"/>
    <w:rsid w:val="00045F8C"/>
    <w:rsid w:val="00046377"/>
    <w:rsid w:val="00050054"/>
    <w:rsid w:val="00050CB6"/>
    <w:rsid w:val="00053AB9"/>
    <w:rsid w:val="00053E9D"/>
    <w:rsid w:val="00060A99"/>
    <w:rsid w:val="00060AD2"/>
    <w:rsid w:val="00062217"/>
    <w:rsid w:val="000627F2"/>
    <w:rsid w:val="00063349"/>
    <w:rsid w:val="00064E0C"/>
    <w:rsid w:val="0006594C"/>
    <w:rsid w:val="000671D8"/>
    <w:rsid w:val="00067785"/>
    <w:rsid w:val="00067A23"/>
    <w:rsid w:val="00071147"/>
    <w:rsid w:val="000729F3"/>
    <w:rsid w:val="00074363"/>
    <w:rsid w:val="000823D1"/>
    <w:rsid w:val="000825E2"/>
    <w:rsid w:val="000828FA"/>
    <w:rsid w:val="00083721"/>
    <w:rsid w:val="00083727"/>
    <w:rsid w:val="00083B3E"/>
    <w:rsid w:val="00087361"/>
    <w:rsid w:val="00087437"/>
    <w:rsid w:val="00090025"/>
    <w:rsid w:val="00091892"/>
    <w:rsid w:val="00091DBF"/>
    <w:rsid w:val="00092801"/>
    <w:rsid w:val="00092E2E"/>
    <w:rsid w:val="00094118"/>
    <w:rsid w:val="00095F53"/>
    <w:rsid w:val="00096D6D"/>
    <w:rsid w:val="000A176D"/>
    <w:rsid w:val="000A3C0B"/>
    <w:rsid w:val="000A50DD"/>
    <w:rsid w:val="000B31CE"/>
    <w:rsid w:val="000B5C00"/>
    <w:rsid w:val="000C2C78"/>
    <w:rsid w:val="000C4B07"/>
    <w:rsid w:val="000C681C"/>
    <w:rsid w:val="000D0E5C"/>
    <w:rsid w:val="000D1360"/>
    <w:rsid w:val="000D1C0A"/>
    <w:rsid w:val="000D46C5"/>
    <w:rsid w:val="000D5116"/>
    <w:rsid w:val="000D647D"/>
    <w:rsid w:val="000E0911"/>
    <w:rsid w:val="000E4737"/>
    <w:rsid w:val="000E55E8"/>
    <w:rsid w:val="000E5B78"/>
    <w:rsid w:val="000E6FD4"/>
    <w:rsid w:val="000F2DFA"/>
    <w:rsid w:val="000F41AB"/>
    <w:rsid w:val="000F7676"/>
    <w:rsid w:val="000F788B"/>
    <w:rsid w:val="0010092C"/>
    <w:rsid w:val="00100D12"/>
    <w:rsid w:val="00103C8A"/>
    <w:rsid w:val="00104B42"/>
    <w:rsid w:val="00110FE3"/>
    <w:rsid w:val="00111E15"/>
    <w:rsid w:val="00111FD5"/>
    <w:rsid w:val="00114423"/>
    <w:rsid w:val="00114812"/>
    <w:rsid w:val="0011537F"/>
    <w:rsid w:val="00116FBD"/>
    <w:rsid w:val="00117A02"/>
    <w:rsid w:val="00125331"/>
    <w:rsid w:val="0012692C"/>
    <w:rsid w:val="00127953"/>
    <w:rsid w:val="00132ADF"/>
    <w:rsid w:val="00132C0A"/>
    <w:rsid w:val="00133102"/>
    <w:rsid w:val="00134FFC"/>
    <w:rsid w:val="00136E5D"/>
    <w:rsid w:val="00141378"/>
    <w:rsid w:val="00141862"/>
    <w:rsid w:val="00143869"/>
    <w:rsid w:val="00150BFB"/>
    <w:rsid w:val="00151D08"/>
    <w:rsid w:val="00152A1E"/>
    <w:rsid w:val="00152BBC"/>
    <w:rsid w:val="00153606"/>
    <w:rsid w:val="001542C6"/>
    <w:rsid w:val="001551CE"/>
    <w:rsid w:val="00161162"/>
    <w:rsid w:val="00162D33"/>
    <w:rsid w:val="0016387F"/>
    <w:rsid w:val="0016626C"/>
    <w:rsid w:val="00166F23"/>
    <w:rsid w:val="001703B3"/>
    <w:rsid w:val="00173AEB"/>
    <w:rsid w:val="001740CE"/>
    <w:rsid w:val="001742FB"/>
    <w:rsid w:val="001756F2"/>
    <w:rsid w:val="00177440"/>
    <w:rsid w:val="00181C31"/>
    <w:rsid w:val="001826C7"/>
    <w:rsid w:val="001827BD"/>
    <w:rsid w:val="00184CED"/>
    <w:rsid w:val="00186106"/>
    <w:rsid w:val="00186B5D"/>
    <w:rsid w:val="00186CC4"/>
    <w:rsid w:val="0019017F"/>
    <w:rsid w:val="00192DB3"/>
    <w:rsid w:val="00192E69"/>
    <w:rsid w:val="00193BC0"/>
    <w:rsid w:val="00194759"/>
    <w:rsid w:val="00194D3F"/>
    <w:rsid w:val="001970FB"/>
    <w:rsid w:val="00197BC9"/>
    <w:rsid w:val="001A1B7F"/>
    <w:rsid w:val="001A3AC9"/>
    <w:rsid w:val="001A47B7"/>
    <w:rsid w:val="001A71BB"/>
    <w:rsid w:val="001A7744"/>
    <w:rsid w:val="001B0945"/>
    <w:rsid w:val="001B0BD7"/>
    <w:rsid w:val="001B1455"/>
    <w:rsid w:val="001B2344"/>
    <w:rsid w:val="001B69CE"/>
    <w:rsid w:val="001C4598"/>
    <w:rsid w:val="001C4BD4"/>
    <w:rsid w:val="001C70AF"/>
    <w:rsid w:val="001D2929"/>
    <w:rsid w:val="001D4B4E"/>
    <w:rsid w:val="001D56D5"/>
    <w:rsid w:val="001D5965"/>
    <w:rsid w:val="001E032A"/>
    <w:rsid w:val="001E769E"/>
    <w:rsid w:val="001F00C7"/>
    <w:rsid w:val="001F57BF"/>
    <w:rsid w:val="00202639"/>
    <w:rsid w:val="002030AE"/>
    <w:rsid w:val="002034D1"/>
    <w:rsid w:val="00204A08"/>
    <w:rsid w:val="00204C1E"/>
    <w:rsid w:val="00206282"/>
    <w:rsid w:val="00206688"/>
    <w:rsid w:val="0021333B"/>
    <w:rsid w:val="002142DB"/>
    <w:rsid w:val="00216974"/>
    <w:rsid w:val="00216BC2"/>
    <w:rsid w:val="00217D54"/>
    <w:rsid w:val="0022009D"/>
    <w:rsid w:val="00231D5D"/>
    <w:rsid w:val="00233DAC"/>
    <w:rsid w:val="0024060C"/>
    <w:rsid w:val="002423C8"/>
    <w:rsid w:val="0024467F"/>
    <w:rsid w:val="00244703"/>
    <w:rsid w:val="00244B72"/>
    <w:rsid w:val="00244BDC"/>
    <w:rsid w:val="00247D5D"/>
    <w:rsid w:val="00250350"/>
    <w:rsid w:val="0025104E"/>
    <w:rsid w:val="00254C06"/>
    <w:rsid w:val="00263DAD"/>
    <w:rsid w:val="002655D4"/>
    <w:rsid w:val="002662D7"/>
    <w:rsid w:val="00271C55"/>
    <w:rsid w:val="00272BD2"/>
    <w:rsid w:val="002753BE"/>
    <w:rsid w:val="00282455"/>
    <w:rsid w:val="0028482E"/>
    <w:rsid w:val="00287CDF"/>
    <w:rsid w:val="00287DE0"/>
    <w:rsid w:val="00291848"/>
    <w:rsid w:val="00291DA7"/>
    <w:rsid w:val="00291DCD"/>
    <w:rsid w:val="00297C09"/>
    <w:rsid w:val="002A12E8"/>
    <w:rsid w:val="002A2C8F"/>
    <w:rsid w:val="002A2D21"/>
    <w:rsid w:val="002A3060"/>
    <w:rsid w:val="002A462B"/>
    <w:rsid w:val="002A5A1D"/>
    <w:rsid w:val="002A60D8"/>
    <w:rsid w:val="002A7BBD"/>
    <w:rsid w:val="002B0CBC"/>
    <w:rsid w:val="002B1767"/>
    <w:rsid w:val="002B3588"/>
    <w:rsid w:val="002C05BD"/>
    <w:rsid w:val="002C0865"/>
    <w:rsid w:val="002C0F93"/>
    <w:rsid w:val="002C561F"/>
    <w:rsid w:val="002C7CF0"/>
    <w:rsid w:val="002D1111"/>
    <w:rsid w:val="002D1E81"/>
    <w:rsid w:val="002D22C2"/>
    <w:rsid w:val="002E06E0"/>
    <w:rsid w:val="002E2C4F"/>
    <w:rsid w:val="002E5568"/>
    <w:rsid w:val="002E6E2C"/>
    <w:rsid w:val="002F3FF8"/>
    <w:rsid w:val="002F4266"/>
    <w:rsid w:val="002F46DD"/>
    <w:rsid w:val="002F5853"/>
    <w:rsid w:val="002F62BA"/>
    <w:rsid w:val="002F77F7"/>
    <w:rsid w:val="003000CB"/>
    <w:rsid w:val="00300259"/>
    <w:rsid w:val="00301B22"/>
    <w:rsid w:val="00303371"/>
    <w:rsid w:val="003045B6"/>
    <w:rsid w:val="00304908"/>
    <w:rsid w:val="0030669B"/>
    <w:rsid w:val="00307581"/>
    <w:rsid w:val="00307582"/>
    <w:rsid w:val="00311307"/>
    <w:rsid w:val="003129EB"/>
    <w:rsid w:val="00313B1C"/>
    <w:rsid w:val="003237AF"/>
    <w:rsid w:val="00324478"/>
    <w:rsid w:val="00324AF6"/>
    <w:rsid w:val="003259B5"/>
    <w:rsid w:val="003314F0"/>
    <w:rsid w:val="00331BB2"/>
    <w:rsid w:val="00334877"/>
    <w:rsid w:val="00334E13"/>
    <w:rsid w:val="00334F35"/>
    <w:rsid w:val="00340EBA"/>
    <w:rsid w:val="00341213"/>
    <w:rsid w:val="00343664"/>
    <w:rsid w:val="00343B84"/>
    <w:rsid w:val="003468D2"/>
    <w:rsid w:val="00352864"/>
    <w:rsid w:val="003538BC"/>
    <w:rsid w:val="00360954"/>
    <w:rsid w:val="00366F22"/>
    <w:rsid w:val="00370A96"/>
    <w:rsid w:val="00371BCB"/>
    <w:rsid w:val="00373A83"/>
    <w:rsid w:val="003741DF"/>
    <w:rsid w:val="00375E85"/>
    <w:rsid w:val="0037652F"/>
    <w:rsid w:val="00376F16"/>
    <w:rsid w:val="003773CF"/>
    <w:rsid w:val="00381ACD"/>
    <w:rsid w:val="00384FB2"/>
    <w:rsid w:val="00385448"/>
    <w:rsid w:val="00385891"/>
    <w:rsid w:val="00386C70"/>
    <w:rsid w:val="00387279"/>
    <w:rsid w:val="00392A53"/>
    <w:rsid w:val="00394EDD"/>
    <w:rsid w:val="00395683"/>
    <w:rsid w:val="003A039B"/>
    <w:rsid w:val="003A1353"/>
    <w:rsid w:val="003A2522"/>
    <w:rsid w:val="003A2786"/>
    <w:rsid w:val="003A5CFA"/>
    <w:rsid w:val="003B0B7A"/>
    <w:rsid w:val="003B18A0"/>
    <w:rsid w:val="003B32DD"/>
    <w:rsid w:val="003B5368"/>
    <w:rsid w:val="003B667B"/>
    <w:rsid w:val="003B785C"/>
    <w:rsid w:val="003C05F5"/>
    <w:rsid w:val="003C3530"/>
    <w:rsid w:val="003C3B03"/>
    <w:rsid w:val="003C5E0A"/>
    <w:rsid w:val="003C6E28"/>
    <w:rsid w:val="003D1403"/>
    <w:rsid w:val="003D2385"/>
    <w:rsid w:val="003D3E8E"/>
    <w:rsid w:val="003E3679"/>
    <w:rsid w:val="003E49E6"/>
    <w:rsid w:val="003E5CAB"/>
    <w:rsid w:val="003E691D"/>
    <w:rsid w:val="003F3E36"/>
    <w:rsid w:val="003F68BE"/>
    <w:rsid w:val="003F738E"/>
    <w:rsid w:val="0040048E"/>
    <w:rsid w:val="00400E9A"/>
    <w:rsid w:val="00403AE5"/>
    <w:rsid w:val="0040491C"/>
    <w:rsid w:val="00404A96"/>
    <w:rsid w:val="00406F34"/>
    <w:rsid w:val="00411A37"/>
    <w:rsid w:val="0041378A"/>
    <w:rsid w:val="00414299"/>
    <w:rsid w:val="004164F5"/>
    <w:rsid w:val="00416A68"/>
    <w:rsid w:val="00416C2C"/>
    <w:rsid w:val="004216E4"/>
    <w:rsid w:val="00421702"/>
    <w:rsid w:val="004217CB"/>
    <w:rsid w:val="0042591D"/>
    <w:rsid w:val="00425DCF"/>
    <w:rsid w:val="004311FA"/>
    <w:rsid w:val="0043131F"/>
    <w:rsid w:val="004367F1"/>
    <w:rsid w:val="00440484"/>
    <w:rsid w:val="00442290"/>
    <w:rsid w:val="00443C3D"/>
    <w:rsid w:val="0044442E"/>
    <w:rsid w:val="00447FC8"/>
    <w:rsid w:val="00453841"/>
    <w:rsid w:val="00453E01"/>
    <w:rsid w:val="00454C28"/>
    <w:rsid w:val="00455BB1"/>
    <w:rsid w:val="00456A26"/>
    <w:rsid w:val="00457D6F"/>
    <w:rsid w:val="004623AE"/>
    <w:rsid w:val="00462C31"/>
    <w:rsid w:val="00466E7A"/>
    <w:rsid w:val="00470FFB"/>
    <w:rsid w:val="00473DA7"/>
    <w:rsid w:val="00473E05"/>
    <w:rsid w:val="0047469F"/>
    <w:rsid w:val="0047524E"/>
    <w:rsid w:val="00475A5B"/>
    <w:rsid w:val="004825B4"/>
    <w:rsid w:val="00487B83"/>
    <w:rsid w:val="00491632"/>
    <w:rsid w:val="00491E67"/>
    <w:rsid w:val="0049250C"/>
    <w:rsid w:val="004952CC"/>
    <w:rsid w:val="004955D0"/>
    <w:rsid w:val="00496826"/>
    <w:rsid w:val="004A037E"/>
    <w:rsid w:val="004A1128"/>
    <w:rsid w:val="004A380B"/>
    <w:rsid w:val="004A593B"/>
    <w:rsid w:val="004A629F"/>
    <w:rsid w:val="004B1750"/>
    <w:rsid w:val="004B2992"/>
    <w:rsid w:val="004B44EC"/>
    <w:rsid w:val="004B72F1"/>
    <w:rsid w:val="004C073A"/>
    <w:rsid w:val="004C18F6"/>
    <w:rsid w:val="004C2A92"/>
    <w:rsid w:val="004C2E1C"/>
    <w:rsid w:val="004C3618"/>
    <w:rsid w:val="004C3A26"/>
    <w:rsid w:val="004C56A6"/>
    <w:rsid w:val="004C6C58"/>
    <w:rsid w:val="004C7E83"/>
    <w:rsid w:val="004D0E58"/>
    <w:rsid w:val="004D1CF0"/>
    <w:rsid w:val="004D1EBD"/>
    <w:rsid w:val="004D6193"/>
    <w:rsid w:val="004D65DA"/>
    <w:rsid w:val="004D7BB8"/>
    <w:rsid w:val="004E2A5C"/>
    <w:rsid w:val="004E317B"/>
    <w:rsid w:val="004E3C92"/>
    <w:rsid w:val="004E54FE"/>
    <w:rsid w:val="004E776E"/>
    <w:rsid w:val="004F02BA"/>
    <w:rsid w:val="004F0493"/>
    <w:rsid w:val="004F15A2"/>
    <w:rsid w:val="004F2FC1"/>
    <w:rsid w:val="004F3E30"/>
    <w:rsid w:val="004F45D6"/>
    <w:rsid w:val="005003EA"/>
    <w:rsid w:val="0050161B"/>
    <w:rsid w:val="00501F71"/>
    <w:rsid w:val="005043A8"/>
    <w:rsid w:val="005047C5"/>
    <w:rsid w:val="00506036"/>
    <w:rsid w:val="005061B1"/>
    <w:rsid w:val="00506A93"/>
    <w:rsid w:val="00506AD3"/>
    <w:rsid w:val="00513F8F"/>
    <w:rsid w:val="00514D8B"/>
    <w:rsid w:val="00515571"/>
    <w:rsid w:val="00515D50"/>
    <w:rsid w:val="00516162"/>
    <w:rsid w:val="00516281"/>
    <w:rsid w:val="00517F20"/>
    <w:rsid w:val="00520E11"/>
    <w:rsid w:val="00521579"/>
    <w:rsid w:val="00522156"/>
    <w:rsid w:val="00524DA3"/>
    <w:rsid w:val="005269DC"/>
    <w:rsid w:val="00527531"/>
    <w:rsid w:val="005305D7"/>
    <w:rsid w:val="005322D0"/>
    <w:rsid w:val="0053486D"/>
    <w:rsid w:val="0053643A"/>
    <w:rsid w:val="00536676"/>
    <w:rsid w:val="00540384"/>
    <w:rsid w:val="00540788"/>
    <w:rsid w:val="00541EB4"/>
    <w:rsid w:val="00542DF8"/>
    <w:rsid w:val="00543C34"/>
    <w:rsid w:val="005448F6"/>
    <w:rsid w:val="00544CD4"/>
    <w:rsid w:val="00547862"/>
    <w:rsid w:val="005543A0"/>
    <w:rsid w:val="00555943"/>
    <w:rsid w:val="00556043"/>
    <w:rsid w:val="00556DAA"/>
    <w:rsid w:val="00557899"/>
    <w:rsid w:val="0057019D"/>
    <w:rsid w:val="00570692"/>
    <w:rsid w:val="00570A42"/>
    <w:rsid w:val="00571F81"/>
    <w:rsid w:val="00573D49"/>
    <w:rsid w:val="005764CE"/>
    <w:rsid w:val="00576BE3"/>
    <w:rsid w:val="00576C8F"/>
    <w:rsid w:val="00581FF0"/>
    <w:rsid w:val="00582626"/>
    <w:rsid w:val="00587430"/>
    <w:rsid w:val="00590992"/>
    <w:rsid w:val="00590C98"/>
    <w:rsid w:val="005925F3"/>
    <w:rsid w:val="0059405A"/>
    <w:rsid w:val="005942BE"/>
    <w:rsid w:val="00595D87"/>
    <w:rsid w:val="00597FF6"/>
    <w:rsid w:val="005A05F7"/>
    <w:rsid w:val="005A14B4"/>
    <w:rsid w:val="005A17A6"/>
    <w:rsid w:val="005A5F90"/>
    <w:rsid w:val="005A78D7"/>
    <w:rsid w:val="005B32D6"/>
    <w:rsid w:val="005B4121"/>
    <w:rsid w:val="005B4E86"/>
    <w:rsid w:val="005B7900"/>
    <w:rsid w:val="005C2E91"/>
    <w:rsid w:val="005C2FBC"/>
    <w:rsid w:val="005D0004"/>
    <w:rsid w:val="005D1A99"/>
    <w:rsid w:val="005D2E19"/>
    <w:rsid w:val="005D3470"/>
    <w:rsid w:val="005D3528"/>
    <w:rsid w:val="005D3A48"/>
    <w:rsid w:val="005D3A62"/>
    <w:rsid w:val="005D63EC"/>
    <w:rsid w:val="005D716E"/>
    <w:rsid w:val="005E055E"/>
    <w:rsid w:val="005E1DED"/>
    <w:rsid w:val="005E278A"/>
    <w:rsid w:val="005E31F2"/>
    <w:rsid w:val="005E6BCF"/>
    <w:rsid w:val="005E7121"/>
    <w:rsid w:val="005E736B"/>
    <w:rsid w:val="005F06FD"/>
    <w:rsid w:val="005F641A"/>
    <w:rsid w:val="005F6EA2"/>
    <w:rsid w:val="005F7A74"/>
    <w:rsid w:val="00603567"/>
    <w:rsid w:val="0060486B"/>
    <w:rsid w:val="006051D3"/>
    <w:rsid w:val="006054F3"/>
    <w:rsid w:val="00607F32"/>
    <w:rsid w:val="006112ED"/>
    <w:rsid w:val="00614629"/>
    <w:rsid w:val="00615797"/>
    <w:rsid w:val="006157EC"/>
    <w:rsid w:val="0061679C"/>
    <w:rsid w:val="00617C01"/>
    <w:rsid w:val="006208FA"/>
    <w:rsid w:val="00620A56"/>
    <w:rsid w:val="00620D34"/>
    <w:rsid w:val="00620F46"/>
    <w:rsid w:val="006230AB"/>
    <w:rsid w:val="00631018"/>
    <w:rsid w:val="00631874"/>
    <w:rsid w:val="00631A7A"/>
    <w:rsid w:val="00631A84"/>
    <w:rsid w:val="00633565"/>
    <w:rsid w:val="00634051"/>
    <w:rsid w:val="00634388"/>
    <w:rsid w:val="00635FCB"/>
    <w:rsid w:val="00636241"/>
    <w:rsid w:val="00636280"/>
    <w:rsid w:val="00636E18"/>
    <w:rsid w:val="00637677"/>
    <w:rsid w:val="00640668"/>
    <w:rsid w:val="00641A78"/>
    <w:rsid w:val="00641FEA"/>
    <w:rsid w:val="006442A6"/>
    <w:rsid w:val="006455A1"/>
    <w:rsid w:val="006512C5"/>
    <w:rsid w:val="0065170A"/>
    <w:rsid w:val="00651D46"/>
    <w:rsid w:val="00653AD9"/>
    <w:rsid w:val="006556E0"/>
    <w:rsid w:val="006559BD"/>
    <w:rsid w:val="00656372"/>
    <w:rsid w:val="00656E38"/>
    <w:rsid w:val="0065753E"/>
    <w:rsid w:val="00657702"/>
    <w:rsid w:val="0066094F"/>
    <w:rsid w:val="00671230"/>
    <w:rsid w:val="006732EE"/>
    <w:rsid w:val="00673D4F"/>
    <w:rsid w:val="00675F0C"/>
    <w:rsid w:val="00675FE6"/>
    <w:rsid w:val="00680F60"/>
    <w:rsid w:val="00684413"/>
    <w:rsid w:val="00685F7E"/>
    <w:rsid w:val="006873C8"/>
    <w:rsid w:val="00691314"/>
    <w:rsid w:val="00693299"/>
    <w:rsid w:val="00695BE9"/>
    <w:rsid w:val="00695E7B"/>
    <w:rsid w:val="00696A2F"/>
    <w:rsid w:val="006A42EA"/>
    <w:rsid w:val="006A4313"/>
    <w:rsid w:val="006A5B4D"/>
    <w:rsid w:val="006A5C6A"/>
    <w:rsid w:val="006A731E"/>
    <w:rsid w:val="006B0EB5"/>
    <w:rsid w:val="006B2101"/>
    <w:rsid w:val="006B4533"/>
    <w:rsid w:val="006B58BE"/>
    <w:rsid w:val="006B6482"/>
    <w:rsid w:val="006C2239"/>
    <w:rsid w:val="006C2E53"/>
    <w:rsid w:val="006C5203"/>
    <w:rsid w:val="006C58DF"/>
    <w:rsid w:val="006C5D72"/>
    <w:rsid w:val="006C669A"/>
    <w:rsid w:val="006C7571"/>
    <w:rsid w:val="006C7D38"/>
    <w:rsid w:val="006D08D9"/>
    <w:rsid w:val="006D1F17"/>
    <w:rsid w:val="006D2AF4"/>
    <w:rsid w:val="006D2F89"/>
    <w:rsid w:val="006D33AB"/>
    <w:rsid w:val="006D4B4B"/>
    <w:rsid w:val="006E27B8"/>
    <w:rsid w:val="006E2E91"/>
    <w:rsid w:val="006E3C75"/>
    <w:rsid w:val="006E716B"/>
    <w:rsid w:val="006E7828"/>
    <w:rsid w:val="006F311E"/>
    <w:rsid w:val="006F4BE5"/>
    <w:rsid w:val="006F4F84"/>
    <w:rsid w:val="006F6004"/>
    <w:rsid w:val="006F65DC"/>
    <w:rsid w:val="006F76CB"/>
    <w:rsid w:val="007004D5"/>
    <w:rsid w:val="007008AE"/>
    <w:rsid w:val="00700EFB"/>
    <w:rsid w:val="0070382A"/>
    <w:rsid w:val="007038D2"/>
    <w:rsid w:val="007041D4"/>
    <w:rsid w:val="00705108"/>
    <w:rsid w:val="0070634E"/>
    <w:rsid w:val="007074F1"/>
    <w:rsid w:val="00707F4F"/>
    <w:rsid w:val="00714542"/>
    <w:rsid w:val="00721185"/>
    <w:rsid w:val="00721DF0"/>
    <w:rsid w:val="007225D5"/>
    <w:rsid w:val="0072350E"/>
    <w:rsid w:val="00724F1A"/>
    <w:rsid w:val="007266E2"/>
    <w:rsid w:val="0073013B"/>
    <w:rsid w:val="00732869"/>
    <w:rsid w:val="00733628"/>
    <w:rsid w:val="007415F3"/>
    <w:rsid w:val="00743AAE"/>
    <w:rsid w:val="00743EED"/>
    <w:rsid w:val="007459E2"/>
    <w:rsid w:val="007463D2"/>
    <w:rsid w:val="00746E33"/>
    <w:rsid w:val="007470AF"/>
    <w:rsid w:val="007478E1"/>
    <w:rsid w:val="00750205"/>
    <w:rsid w:val="00753C97"/>
    <w:rsid w:val="00760B22"/>
    <w:rsid w:val="007625BD"/>
    <w:rsid w:val="00770683"/>
    <w:rsid w:val="00770895"/>
    <w:rsid w:val="00770E9C"/>
    <w:rsid w:val="007768CA"/>
    <w:rsid w:val="00780E6F"/>
    <w:rsid w:val="0079428E"/>
    <w:rsid w:val="00795F90"/>
    <w:rsid w:val="00796D83"/>
    <w:rsid w:val="00797F8D"/>
    <w:rsid w:val="007A12BF"/>
    <w:rsid w:val="007A20E0"/>
    <w:rsid w:val="007A3A30"/>
    <w:rsid w:val="007A44BD"/>
    <w:rsid w:val="007A5223"/>
    <w:rsid w:val="007A5FB4"/>
    <w:rsid w:val="007A6A2E"/>
    <w:rsid w:val="007A7B4C"/>
    <w:rsid w:val="007B2AB1"/>
    <w:rsid w:val="007B4783"/>
    <w:rsid w:val="007B530A"/>
    <w:rsid w:val="007B5EB7"/>
    <w:rsid w:val="007B6E33"/>
    <w:rsid w:val="007C1039"/>
    <w:rsid w:val="007C1A14"/>
    <w:rsid w:val="007C4977"/>
    <w:rsid w:val="007C7853"/>
    <w:rsid w:val="007C7B50"/>
    <w:rsid w:val="007D0917"/>
    <w:rsid w:val="007D0DAA"/>
    <w:rsid w:val="007D19FC"/>
    <w:rsid w:val="007D1FC0"/>
    <w:rsid w:val="007D25FB"/>
    <w:rsid w:val="007D3CC9"/>
    <w:rsid w:val="007D44D9"/>
    <w:rsid w:val="007D58F9"/>
    <w:rsid w:val="007D79E9"/>
    <w:rsid w:val="007E3EFC"/>
    <w:rsid w:val="007F088A"/>
    <w:rsid w:val="007F1090"/>
    <w:rsid w:val="007F1153"/>
    <w:rsid w:val="007F2B90"/>
    <w:rsid w:val="007F6567"/>
    <w:rsid w:val="00805246"/>
    <w:rsid w:val="00806BAF"/>
    <w:rsid w:val="008115DD"/>
    <w:rsid w:val="008148B9"/>
    <w:rsid w:val="00814B90"/>
    <w:rsid w:val="0081797F"/>
    <w:rsid w:val="00820B18"/>
    <w:rsid w:val="00822F8D"/>
    <w:rsid w:val="008235E9"/>
    <w:rsid w:val="00823762"/>
    <w:rsid w:val="00833A7C"/>
    <w:rsid w:val="008413DF"/>
    <w:rsid w:val="00843BDC"/>
    <w:rsid w:val="00844C16"/>
    <w:rsid w:val="00845CCC"/>
    <w:rsid w:val="00846963"/>
    <w:rsid w:val="00846B11"/>
    <w:rsid w:val="00852356"/>
    <w:rsid w:val="00853147"/>
    <w:rsid w:val="0086134D"/>
    <w:rsid w:val="00866CCF"/>
    <w:rsid w:val="008670C9"/>
    <w:rsid w:val="008675A8"/>
    <w:rsid w:val="00870729"/>
    <w:rsid w:val="00871FAA"/>
    <w:rsid w:val="00875655"/>
    <w:rsid w:val="008757D2"/>
    <w:rsid w:val="0087611F"/>
    <w:rsid w:val="00877533"/>
    <w:rsid w:val="00881A13"/>
    <w:rsid w:val="0088272D"/>
    <w:rsid w:val="00886045"/>
    <w:rsid w:val="00887638"/>
    <w:rsid w:val="00892832"/>
    <w:rsid w:val="008929A7"/>
    <w:rsid w:val="00892EE0"/>
    <w:rsid w:val="008968E6"/>
    <w:rsid w:val="00897D01"/>
    <w:rsid w:val="008A1882"/>
    <w:rsid w:val="008A4F3E"/>
    <w:rsid w:val="008A58DC"/>
    <w:rsid w:val="008A62C7"/>
    <w:rsid w:val="008A65AD"/>
    <w:rsid w:val="008A7189"/>
    <w:rsid w:val="008B1CC9"/>
    <w:rsid w:val="008B27FF"/>
    <w:rsid w:val="008B475B"/>
    <w:rsid w:val="008B51B1"/>
    <w:rsid w:val="008B54C1"/>
    <w:rsid w:val="008B7578"/>
    <w:rsid w:val="008B797A"/>
    <w:rsid w:val="008B7E38"/>
    <w:rsid w:val="008C0D18"/>
    <w:rsid w:val="008C0FA1"/>
    <w:rsid w:val="008C1702"/>
    <w:rsid w:val="008C1CBE"/>
    <w:rsid w:val="008C2516"/>
    <w:rsid w:val="008C2AE8"/>
    <w:rsid w:val="008C2C3A"/>
    <w:rsid w:val="008C2DEC"/>
    <w:rsid w:val="008C51FB"/>
    <w:rsid w:val="008C6BBC"/>
    <w:rsid w:val="008C74DD"/>
    <w:rsid w:val="008D01D3"/>
    <w:rsid w:val="008D0527"/>
    <w:rsid w:val="008D1911"/>
    <w:rsid w:val="008D558F"/>
    <w:rsid w:val="008D7503"/>
    <w:rsid w:val="008D7574"/>
    <w:rsid w:val="008D7942"/>
    <w:rsid w:val="008E0119"/>
    <w:rsid w:val="008E0E2B"/>
    <w:rsid w:val="008E20B7"/>
    <w:rsid w:val="008E42DB"/>
    <w:rsid w:val="008E65E3"/>
    <w:rsid w:val="008E7003"/>
    <w:rsid w:val="008F1191"/>
    <w:rsid w:val="008F2B07"/>
    <w:rsid w:val="008F57A9"/>
    <w:rsid w:val="008F5DD8"/>
    <w:rsid w:val="00900F12"/>
    <w:rsid w:val="009031E5"/>
    <w:rsid w:val="009032CD"/>
    <w:rsid w:val="0090487E"/>
    <w:rsid w:val="009077D6"/>
    <w:rsid w:val="00910B98"/>
    <w:rsid w:val="009115E3"/>
    <w:rsid w:val="009133A1"/>
    <w:rsid w:val="00913888"/>
    <w:rsid w:val="00913B1F"/>
    <w:rsid w:val="009172B3"/>
    <w:rsid w:val="009216F7"/>
    <w:rsid w:val="009219ED"/>
    <w:rsid w:val="0092736E"/>
    <w:rsid w:val="0093056B"/>
    <w:rsid w:val="00931729"/>
    <w:rsid w:val="00932E17"/>
    <w:rsid w:val="00933929"/>
    <w:rsid w:val="00934981"/>
    <w:rsid w:val="00934BD6"/>
    <w:rsid w:val="00937D33"/>
    <w:rsid w:val="00937F25"/>
    <w:rsid w:val="009433C3"/>
    <w:rsid w:val="00943B3C"/>
    <w:rsid w:val="00943E05"/>
    <w:rsid w:val="009443BD"/>
    <w:rsid w:val="009452F8"/>
    <w:rsid w:val="00945BF9"/>
    <w:rsid w:val="00945D55"/>
    <w:rsid w:val="009461A7"/>
    <w:rsid w:val="00947691"/>
    <w:rsid w:val="00947C9B"/>
    <w:rsid w:val="009506BF"/>
    <w:rsid w:val="00950D6E"/>
    <w:rsid w:val="00950DC2"/>
    <w:rsid w:val="00950DE1"/>
    <w:rsid w:val="009517B0"/>
    <w:rsid w:val="009518AC"/>
    <w:rsid w:val="00953C3B"/>
    <w:rsid w:val="00953C8C"/>
    <w:rsid w:val="009543A4"/>
    <w:rsid w:val="00957677"/>
    <w:rsid w:val="009663C2"/>
    <w:rsid w:val="00971FFD"/>
    <w:rsid w:val="009738D6"/>
    <w:rsid w:val="00973F62"/>
    <w:rsid w:val="00974AD6"/>
    <w:rsid w:val="00980EF3"/>
    <w:rsid w:val="0098241C"/>
    <w:rsid w:val="00982D1B"/>
    <w:rsid w:val="0098352F"/>
    <w:rsid w:val="0099398F"/>
    <w:rsid w:val="00997056"/>
    <w:rsid w:val="00997B20"/>
    <w:rsid w:val="009A0999"/>
    <w:rsid w:val="009A60E4"/>
    <w:rsid w:val="009B5A04"/>
    <w:rsid w:val="009B5C75"/>
    <w:rsid w:val="009C11CE"/>
    <w:rsid w:val="009C4C77"/>
    <w:rsid w:val="009C4FF0"/>
    <w:rsid w:val="009C68E1"/>
    <w:rsid w:val="009D1D6B"/>
    <w:rsid w:val="009D2A6C"/>
    <w:rsid w:val="009D346B"/>
    <w:rsid w:val="009D3D18"/>
    <w:rsid w:val="009D48AA"/>
    <w:rsid w:val="009D7711"/>
    <w:rsid w:val="009E21BB"/>
    <w:rsid w:val="009E4AA7"/>
    <w:rsid w:val="009E6925"/>
    <w:rsid w:val="009E70A0"/>
    <w:rsid w:val="009E7406"/>
    <w:rsid w:val="009E7A9E"/>
    <w:rsid w:val="009F3BA1"/>
    <w:rsid w:val="009F4C05"/>
    <w:rsid w:val="009F6021"/>
    <w:rsid w:val="009F636B"/>
    <w:rsid w:val="009F7344"/>
    <w:rsid w:val="00A01126"/>
    <w:rsid w:val="00A013F9"/>
    <w:rsid w:val="00A01E5D"/>
    <w:rsid w:val="00A03AFB"/>
    <w:rsid w:val="00A03D04"/>
    <w:rsid w:val="00A03EAE"/>
    <w:rsid w:val="00A07C05"/>
    <w:rsid w:val="00A11AAA"/>
    <w:rsid w:val="00A158FD"/>
    <w:rsid w:val="00A1757D"/>
    <w:rsid w:val="00A21F7E"/>
    <w:rsid w:val="00A22205"/>
    <w:rsid w:val="00A224F5"/>
    <w:rsid w:val="00A22B09"/>
    <w:rsid w:val="00A25CE1"/>
    <w:rsid w:val="00A2766B"/>
    <w:rsid w:val="00A27D3E"/>
    <w:rsid w:val="00A30F13"/>
    <w:rsid w:val="00A318C7"/>
    <w:rsid w:val="00A32ECF"/>
    <w:rsid w:val="00A365B9"/>
    <w:rsid w:val="00A367B2"/>
    <w:rsid w:val="00A36EC7"/>
    <w:rsid w:val="00A40E24"/>
    <w:rsid w:val="00A432EE"/>
    <w:rsid w:val="00A43ACF"/>
    <w:rsid w:val="00A45C2B"/>
    <w:rsid w:val="00A46E4E"/>
    <w:rsid w:val="00A5093B"/>
    <w:rsid w:val="00A53D4E"/>
    <w:rsid w:val="00A558DE"/>
    <w:rsid w:val="00A56A25"/>
    <w:rsid w:val="00A5749E"/>
    <w:rsid w:val="00A57FC0"/>
    <w:rsid w:val="00A602ED"/>
    <w:rsid w:val="00A609FD"/>
    <w:rsid w:val="00A623E6"/>
    <w:rsid w:val="00A62836"/>
    <w:rsid w:val="00A63703"/>
    <w:rsid w:val="00A66E91"/>
    <w:rsid w:val="00A717C9"/>
    <w:rsid w:val="00A73631"/>
    <w:rsid w:val="00A743B3"/>
    <w:rsid w:val="00A762EC"/>
    <w:rsid w:val="00A770AC"/>
    <w:rsid w:val="00A7745D"/>
    <w:rsid w:val="00A8145E"/>
    <w:rsid w:val="00A83224"/>
    <w:rsid w:val="00A83984"/>
    <w:rsid w:val="00A91B24"/>
    <w:rsid w:val="00A93B74"/>
    <w:rsid w:val="00A95765"/>
    <w:rsid w:val="00A95B08"/>
    <w:rsid w:val="00A96632"/>
    <w:rsid w:val="00A978E0"/>
    <w:rsid w:val="00AA060B"/>
    <w:rsid w:val="00AA1952"/>
    <w:rsid w:val="00AA33E4"/>
    <w:rsid w:val="00AB17B4"/>
    <w:rsid w:val="00AB1CDD"/>
    <w:rsid w:val="00AB2CC0"/>
    <w:rsid w:val="00AB5DBF"/>
    <w:rsid w:val="00AB6CA6"/>
    <w:rsid w:val="00AC355B"/>
    <w:rsid w:val="00AD080C"/>
    <w:rsid w:val="00AD2382"/>
    <w:rsid w:val="00AD30BE"/>
    <w:rsid w:val="00AD39DB"/>
    <w:rsid w:val="00AD4DC3"/>
    <w:rsid w:val="00AD5702"/>
    <w:rsid w:val="00AD5C4C"/>
    <w:rsid w:val="00AD746D"/>
    <w:rsid w:val="00AE6C53"/>
    <w:rsid w:val="00AF0E5F"/>
    <w:rsid w:val="00AF1CF6"/>
    <w:rsid w:val="00B00C4D"/>
    <w:rsid w:val="00B01AAA"/>
    <w:rsid w:val="00B03D4A"/>
    <w:rsid w:val="00B04A75"/>
    <w:rsid w:val="00B1031F"/>
    <w:rsid w:val="00B12720"/>
    <w:rsid w:val="00B139D4"/>
    <w:rsid w:val="00B13DD3"/>
    <w:rsid w:val="00B1549A"/>
    <w:rsid w:val="00B21A7C"/>
    <w:rsid w:val="00B21C20"/>
    <w:rsid w:val="00B23CCC"/>
    <w:rsid w:val="00B27CF8"/>
    <w:rsid w:val="00B34F90"/>
    <w:rsid w:val="00B355FD"/>
    <w:rsid w:val="00B36B66"/>
    <w:rsid w:val="00B41940"/>
    <w:rsid w:val="00B4527F"/>
    <w:rsid w:val="00B54155"/>
    <w:rsid w:val="00B5676A"/>
    <w:rsid w:val="00B567BA"/>
    <w:rsid w:val="00B57549"/>
    <w:rsid w:val="00B57E89"/>
    <w:rsid w:val="00B57F4A"/>
    <w:rsid w:val="00B6050E"/>
    <w:rsid w:val="00B627E0"/>
    <w:rsid w:val="00B6325A"/>
    <w:rsid w:val="00B65B96"/>
    <w:rsid w:val="00B671BF"/>
    <w:rsid w:val="00B672FD"/>
    <w:rsid w:val="00B70404"/>
    <w:rsid w:val="00B70B09"/>
    <w:rsid w:val="00B73951"/>
    <w:rsid w:val="00B74134"/>
    <w:rsid w:val="00B7582B"/>
    <w:rsid w:val="00B762E7"/>
    <w:rsid w:val="00B77821"/>
    <w:rsid w:val="00B779C3"/>
    <w:rsid w:val="00B83B93"/>
    <w:rsid w:val="00B8527C"/>
    <w:rsid w:val="00B85C23"/>
    <w:rsid w:val="00B90D2E"/>
    <w:rsid w:val="00B90D6E"/>
    <w:rsid w:val="00B924B2"/>
    <w:rsid w:val="00B926E3"/>
    <w:rsid w:val="00B92D56"/>
    <w:rsid w:val="00B95884"/>
    <w:rsid w:val="00B96ACE"/>
    <w:rsid w:val="00BA130E"/>
    <w:rsid w:val="00BA2C63"/>
    <w:rsid w:val="00BA361A"/>
    <w:rsid w:val="00BA654C"/>
    <w:rsid w:val="00BA735C"/>
    <w:rsid w:val="00BB4414"/>
    <w:rsid w:val="00BB4C4B"/>
    <w:rsid w:val="00BB5BC1"/>
    <w:rsid w:val="00BB6586"/>
    <w:rsid w:val="00BB732C"/>
    <w:rsid w:val="00BC2DC0"/>
    <w:rsid w:val="00BC4432"/>
    <w:rsid w:val="00BC7189"/>
    <w:rsid w:val="00BD1DD5"/>
    <w:rsid w:val="00BD2A83"/>
    <w:rsid w:val="00BD4C3B"/>
    <w:rsid w:val="00BD5B5B"/>
    <w:rsid w:val="00BE022A"/>
    <w:rsid w:val="00BE3CB0"/>
    <w:rsid w:val="00BE50EB"/>
    <w:rsid w:val="00BE5F7B"/>
    <w:rsid w:val="00BE62F0"/>
    <w:rsid w:val="00BF227A"/>
    <w:rsid w:val="00BF2556"/>
    <w:rsid w:val="00BF261D"/>
    <w:rsid w:val="00BF3236"/>
    <w:rsid w:val="00BF32B1"/>
    <w:rsid w:val="00BF514B"/>
    <w:rsid w:val="00BF6063"/>
    <w:rsid w:val="00BF6796"/>
    <w:rsid w:val="00BF7953"/>
    <w:rsid w:val="00C02B91"/>
    <w:rsid w:val="00C06D6E"/>
    <w:rsid w:val="00C1270F"/>
    <w:rsid w:val="00C13925"/>
    <w:rsid w:val="00C238F5"/>
    <w:rsid w:val="00C23D67"/>
    <w:rsid w:val="00C258A7"/>
    <w:rsid w:val="00C26106"/>
    <w:rsid w:val="00C27FC8"/>
    <w:rsid w:val="00C3125B"/>
    <w:rsid w:val="00C33D65"/>
    <w:rsid w:val="00C33FE4"/>
    <w:rsid w:val="00C35015"/>
    <w:rsid w:val="00C35871"/>
    <w:rsid w:val="00C36B40"/>
    <w:rsid w:val="00C37939"/>
    <w:rsid w:val="00C403FD"/>
    <w:rsid w:val="00C407AB"/>
    <w:rsid w:val="00C41EB6"/>
    <w:rsid w:val="00C4291B"/>
    <w:rsid w:val="00C43880"/>
    <w:rsid w:val="00C47232"/>
    <w:rsid w:val="00C47325"/>
    <w:rsid w:val="00C50FFE"/>
    <w:rsid w:val="00C51B92"/>
    <w:rsid w:val="00C545CC"/>
    <w:rsid w:val="00C551C1"/>
    <w:rsid w:val="00C556BC"/>
    <w:rsid w:val="00C55BAB"/>
    <w:rsid w:val="00C55D51"/>
    <w:rsid w:val="00C562F8"/>
    <w:rsid w:val="00C563A7"/>
    <w:rsid w:val="00C624BF"/>
    <w:rsid w:val="00C628C1"/>
    <w:rsid w:val="00C66D53"/>
    <w:rsid w:val="00C67761"/>
    <w:rsid w:val="00C7160E"/>
    <w:rsid w:val="00C736F9"/>
    <w:rsid w:val="00C80F27"/>
    <w:rsid w:val="00C81C2D"/>
    <w:rsid w:val="00C82542"/>
    <w:rsid w:val="00C830CC"/>
    <w:rsid w:val="00C8659C"/>
    <w:rsid w:val="00C901EA"/>
    <w:rsid w:val="00C90A4E"/>
    <w:rsid w:val="00C91623"/>
    <w:rsid w:val="00C91789"/>
    <w:rsid w:val="00C948A4"/>
    <w:rsid w:val="00C95380"/>
    <w:rsid w:val="00C95B97"/>
    <w:rsid w:val="00C96C00"/>
    <w:rsid w:val="00C9719A"/>
    <w:rsid w:val="00C97A32"/>
    <w:rsid w:val="00CA1382"/>
    <w:rsid w:val="00CA2758"/>
    <w:rsid w:val="00CA34F1"/>
    <w:rsid w:val="00CA41E7"/>
    <w:rsid w:val="00CA44B4"/>
    <w:rsid w:val="00CA5191"/>
    <w:rsid w:val="00CA52FB"/>
    <w:rsid w:val="00CA6DE9"/>
    <w:rsid w:val="00CB0A08"/>
    <w:rsid w:val="00CB19D4"/>
    <w:rsid w:val="00CB5C2A"/>
    <w:rsid w:val="00CC0751"/>
    <w:rsid w:val="00CC11CA"/>
    <w:rsid w:val="00CC2552"/>
    <w:rsid w:val="00CC26AC"/>
    <w:rsid w:val="00CC375B"/>
    <w:rsid w:val="00CC4B34"/>
    <w:rsid w:val="00CC547B"/>
    <w:rsid w:val="00CC5D64"/>
    <w:rsid w:val="00CC644A"/>
    <w:rsid w:val="00CC77F4"/>
    <w:rsid w:val="00CD1A7B"/>
    <w:rsid w:val="00CD69D1"/>
    <w:rsid w:val="00CD6DFD"/>
    <w:rsid w:val="00CE0B77"/>
    <w:rsid w:val="00CE1282"/>
    <w:rsid w:val="00CE13A5"/>
    <w:rsid w:val="00CE230B"/>
    <w:rsid w:val="00CE3C1E"/>
    <w:rsid w:val="00CE583D"/>
    <w:rsid w:val="00CE59C4"/>
    <w:rsid w:val="00CE6E5D"/>
    <w:rsid w:val="00CF121A"/>
    <w:rsid w:val="00CF298C"/>
    <w:rsid w:val="00CF2D93"/>
    <w:rsid w:val="00CF373D"/>
    <w:rsid w:val="00CF38E8"/>
    <w:rsid w:val="00CF3BE3"/>
    <w:rsid w:val="00CF6B72"/>
    <w:rsid w:val="00D00677"/>
    <w:rsid w:val="00D00A69"/>
    <w:rsid w:val="00D0131A"/>
    <w:rsid w:val="00D061B8"/>
    <w:rsid w:val="00D07B31"/>
    <w:rsid w:val="00D119BD"/>
    <w:rsid w:val="00D12040"/>
    <w:rsid w:val="00D13BB1"/>
    <w:rsid w:val="00D13FE6"/>
    <w:rsid w:val="00D1521C"/>
    <w:rsid w:val="00D166F2"/>
    <w:rsid w:val="00D17164"/>
    <w:rsid w:val="00D214C9"/>
    <w:rsid w:val="00D240B2"/>
    <w:rsid w:val="00D259F1"/>
    <w:rsid w:val="00D27699"/>
    <w:rsid w:val="00D321B6"/>
    <w:rsid w:val="00D346F9"/>
    <w:rsid w:val="00D348A0"/>
    <w:rsid w:val="00D34E12"/>
    <w:rsid w:val="00D34E4D"/>
    <w:rsid w:val="00D369D6"/>
    <w:rsid w:val="00D40F2B"/>
    <w:rsid w:val="00D41233"/>
    <w:rsid w:val="00D4338D"/>
    <w:rsid w:val="00D44DFF"/>
    <w:rsid w:val="00D47B63"/>
    <w:rsid w:val="00D47EBA"/>
    <w:rsid w:val="00D53158"/>
    <w:rsid w:val="00D5410A"/>
    <w:rsid w:val="00D547FC"/>
    <w:rsid w:val="00D56E42"/>
    <w:rsid w:val="00D61EAA"/>
    <w:rsid w:val="00D64096"/>
    <w:rsid w:val="00D65A5A"/>
    <w:rsid w:val="00D6746C"/>
    <w:rsid w:val="00D71B98"/>
    <w:rsid w:val="00D71DB3"/>
    <w:rsid w:val="00D72992"/>
    <w:rsid w:val="00D778A3"/>
    <w:rsid w:val="00D77DE7"/>
    <w:rsid w:val="00D810D7"/>
    <w:rsid w:val="00D81F1A"/>
    <w:rsid w:val="00D82177"/>
    <w:rsid w:val="00D83958"/>
    <w:rsid w:val="00D83A92"/>
    <w:rsid w:val="00D83C46"/>
    <w:rsid w:val="00D850E4"/>
    <w:rsid w:val="00D86D56"/>
    <w:rsid w:val="00D87D29"/>
    <w:rsid w:val="00D918D6"/>
    <w:rsid w:val="00D9618E"/>
    <w:rsid w:val="00D972F6"/>
    <w:rsid w:val="00D97BB9"/>
    <w:rsid w:val="00D97BE3"/>
    <w:rsid w:val="00D97E1C"/>
    <w:rsid w:val="00DA0308"/>
    <w:rsid w:val="00DA6441"/>
    <w:rsid w:val="00DA7278"/>
    <w:rsid w:val="00DB280F"/>
    <w:rsid w:val="00DB303C"/>
    <w:rsid w:val="00DB3249"/>
    <w:rsid w:val="00DB44AE"/>
    <w:rsid w:val="00DB61E7"/>
    <w:rsid w:val="00DC05B9"/>
    <w:rsid w:val="00DC1155"/>
    <w:rsid w:val="00DC326B"/>
    <w:rsid w:val="00DC39BA"/>
    <w:rsid w:val="00DC4063"/>
    <w:rsid w:val="00DC5171"/>
    <w:rsid w:val="00DC5DBA"/>
    <w:rsid w:val="00DD2761"/>
    <w:rsid w:val="00DD4EA8"/>
    <w:rsid w:val="00DD5842"/>
    <w:rsid w:val="00DD5B99"/>
    <w:rsid w:val="00DD69D5"/>
    <w:rsid w:val="00DD7CB2"/>
    <w:rsid w:val="00DD7EB0"/>
    <w:rsid w:val="00DE02E8"/>
    <w:rsid w:val="00DE112F"/>
    <w:rsid w:val="00DE3A3C"/>
    <w:rsid w:val="00DE6FCD"/>
    <w:rsid w:val="00DE7112"/>
    <w:rsid w:val="00DF1BCE"/>
    <w:rsid w:val="00DF236B"/>
    <w:rsid w:val="00DF2730"/>
    <w:rsid w:val="00DF4C08"/>
    <w:rsid w:val="00DF7EDF"/>
    <w:rsid w:val="00E01DA8"/>
    <w:rsid w:val="00E02BB6"/>
    <w:rsid w:val="00E03740"/>
    <w:rsid w:val="00E03D53"/>
    <w:rsid w:val="00E05240"/>
    <w:rsid w:val="00E05E17"/>
    <w:rsid w:val="00E1005D"/>
    <w:rsid w:val="00E12CDD"/>
    <w:rsid w:val="00E13A66"/>
    <w:rsid w:val="00E14697"/>
    <w:rsid w:val="00E152AD"/>
    <w:rsid w:val="00E2050C"/>
    <w:rsid w:val="00E21040"/>
    <w:rsid w:val="00E2258C"/>
    <w:rsid w:val="00E24E79"/>
    <w:rsid w:val="00E30187"/>
    <w:rsid w:val="00E3040F"/>
    <w:rsid w:val="00E32838"/>
    <w:rsid w:val="00E33881"/>
    <w:rsid w:val="00E349BA"/>
    <w:rsid w:val="00E3673D"/>
    <w:rsid w:val="00E40879"/>
    <w:rsid w:val="00E40880"/>
    <w:rsid w:val="00E40AED"/>
    <w:rsid w:val="00E41163"/>
    <w:rsid w:val="00E4169F"/>
    <w:rsid w:val="00E45393"/>
    <w:rsid w:val="00E46109"/>
    <w:rsid w:val="00E463CD"/>
    <w:rsid w:val="00E4772E"/>
    <w:rsid w:val="00E47CB4"/>
    <w:rsid w:val="00E50354"/>
    <w:rsid w:val="00E515A1"/>
    <w:rsid w:val="00E51AF6"/>
    <w:rsid w:val="00E52A22"/>
    <w:rsid w:val="00E605DB"/>
    <w:rsid w:val="00E608F0"/>
    <w:rsid w:val="00E6124C"/>
    <w:rsid w:val="00E62A0A"/>
    <w:rsid w:val="00E63B97"/>
    <w:rsid w:val="00E64CD6"/>
    <w:rsid w:val="00E65C0B"/>
    <w:rsid w:val="00E66573"/>
    <w:rsid w:val="00E7770F"/>
    <w:rsid w:val="00E80A28"/>
    <w:rsid w:val="00E85063"/>
    <w:rsid w:val="00E9120F"/>
    <w:rsid w:val="00E936CB"/>
    <w:rsid w:val="00E94955"/>
    <w:rsid w:val="00E9520A"/>
    <w:rsid w:val="00EA12C3"/>
    <w:rsid w:val="00EA158A"/>
    <w:rsid w:val="00EA3619"/>
    <w:rsid w:val="00EA3D53"/>
    <w:rsid w:val="00EA4142"/>
    <w:rsid w:val="00EA4170"/>
    <w:rsid w:val="00EA4F18"/>
    <w:rsid w:val="00EB0009"/>
    <w:rsid w:val="00EB0D7E"/>
    <w:rsid w:val="00EB6143"/>
    <w:rsid w:val="00EB646C"/>
    <w:rsid w:val="00EB6621"/>
    <w:rsid w:val="00EB76B5"/>
    <w:rsid w:val="00EC4216"/>
    <w:rsid w:val="00EC6878"/>
    <w:rsid w:val="00EC7CB7"/>
    <w:rsid w:val="00ED0687"/>
    <w:rsid w:val="00EE10C7"/>
    <w:rsid w:val="00EE16E3"/>
    <w:rsid w:val="00EE2D3E"/>
    <w:rsid w:val="00EE49AE"/>
    <w:rsid w:val="00EE4B2E"/>
    <w:rsid w:val="00EE57B2"/>
    <w:rsid w:val="00EE75F4"/>
    <w:rsid w:val="00EE7915"/>
    <w:rsid w:val="00EF001D"/>
    <w:rsid w:val="00EF1EA2"/>
    <w:rsid w:val="00EF2BE9"/>
    <w:rsid w:val="00EF3F28"/>
    <w:rsid w:val="00EF5345"/>
    <w:rsid w:val="00EF5B97"/>
    <w:rsid w:val="00F0058D"/>
    <w:rsid w:val="00F00F5B"/>
    <w:rsid w:val="00F01F74"/>
    <w:rsid w:val="00F0215D"/>
    <w:rsid w:val="00F03152"/>
    <w:rsid w:val="00F03E70"/>
    <w:rsid w:val="00F04DE7"/>
    <w:rsid w:val="00F0515D"/>
    <w:rsid w:val="00F0518D"/>
    <w:rsid w:val="00F052FB"/>
    <w:rsid w:val="00F06FE9"/>
    <w:rsid w:val="00F075C8"/>
    <w:rsid w:val="00F12B72"/>
    <w:rsid w:val="00F13AF5"/>
    <w:rsid w:val="00F14DB2"/>
    <w:rsid w:val="00F16D0A"/>
    <w:rsid w:val="00F21C38"/>
    <w:rsid w:val="00F21D34"/>
    <w:rsid w:val="00F2616F"/>
    <w:rsid w:val="00F27181"/>
    <w:rsid w:val="00F3515F"/>
    <w:rsid w:val="00F357BF"/>
    <w:rsid w:val="00F3638F"/>
    <w:rsid w:val="00F46444"/>
    <w:rsid w:val="00F473BC"/>
    <w:rsid w:val="00F50DC0"/>
    <w:rsid w:val="00F50ED9"/>
    <w:rsid w:val="00F53A26"/>
    <w:rsid w:val="00F53CB4"/>
    <w:rsid w:val="00F61715"/>
    <w:rsid w:val="00F61EA8"/>
    <w:rsid w:val="00F6224D"/>
    <w:rsid w:val="00F63068"/>
    <w:rsid w:val="00F63874"/>
    <w:rsid w:val="00F6569B"/>
    <w:rsid w:val="00F659FA"/>
    <w:rsid w:val="00F67890"/>
    <w:rsid w:val="00F7004D"/>
    <w:rsid w:val="00F70390"/>
    <w:rsid w:val="00F72564"/>
    <w:rsid w:val="00F73FE5"/>
    <w:rsid w:val="00F7475F"/>
    <w:rsid w:val="00F769C9"/>
    <w:rsid w:val="00F806F1"/>
    <w:rsid w:val="00F80B38"/>
    <w:rsid w:val="00F8295F"/>
    <w:rsid w:val="00F82BA0"/>
    <w:rsid w:val="00F83744"/>
    <w:rsid w:val="00F8443E"/>
    <w:rsid w:val="00F84CC8"/>
    <w:rsid w:val="00F85A55"/>
    <w:rsid w:val="00F86E31"/>
    <w:rsid w:val="00F87D0A"/>
    <w:rsid w:val="00F906F1"/>
    <w:rsid w:val="00F914A0"/>
    <w:rsid w:val="00F93B0A"/>
    <w:rsid w:val="00F951DA"/>
    <w:rsid w:val="00F964D0"/>
    <w:rsid w:val="00FA2B1F"/>
    <w:rsid w:val="00FA46A0"/>
    <w:rsid w:val="00FA656D"/>
    <w:rsid w:val="00FA6855"/>
    <w:rsid w:val="00FB2403"/>
    <w:rsid w:val="00FB2974"/>
    <w:rsid w:val="00FB2ABC"/>
    <w:rsid w:val="00FB513D"/>
    <w:rsid w:val="00FB7AE2"/>
    <w:rsid w:val="00FC2B99"/>
    <w:rsid w:val="00FC380D"/>
    <w:rsid w:val="00FC431B"/>
    <w:rsid w:val="00FC4B1D"/>
    <w:rsid w:val="00FC5675"/>
    <w:rsid w:val="00FC64D4"/>
    <w:rsid w:val="00FC69BC"/>
    <w:rsid w:val="00FD46CB"/>
    <w:rsid w:val="00FD52C5"/>
    <w:rsid w:val="00FD7441"/>
    <w:rsid w:val="00FD78C7"/>
    <w:rsid w:val="00FE10B8"/>
    <w:rsid w:val="00FE2E0B"/>
    <w:rsid w:val="00FE48AC"/>
    <w:rsid w:val="00FE5EE8"/>
    <w:rsid w:val="00FF107D"/>
    <w:rsid w:val="00FF1C49"/>
    <w:rsid w:val="00FF1FA3"/>
    <w:rsid w:val="00FF40BC"/>
    <w:rsid w:val="00FF5D4C"/>
    <w:rsid w:val="00FF5D7D"/>
    <w:rsid w:val="00FF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F9E04D9"/>
  <w14:defaultImageDpi w14:val="330"/>
  <w15:chartTrackingRefBased/>
  <w15:docId w15:val="{37CD885B-B7D6-424B-B8D2-018D809EF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69F"/>
    <w:pPr>
      <w:spacing w:after="0" w:line="276" w:lineRule="auto"/>
      <w:jc w:val="both"/>
    </w:pPr>
    <w:rPr>
      <w:rFonts w:ascii="Times New Roman" w:eastAsia="Calibri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69F"/>
    <w:pPr>
      <w:keepNext/>
      <w:keepLines/>
      <w:numPr>
        <w:numId w:val="14"/>
      </w:numPr>
      <w:spacing w:after="120"/>
      <w:outlineLvl w:val="0"/>
    </w:pPr>
    <w:rPr>
      <w:rFonts w:asciiTheme="majorHAnsi" w:eastAsiaTheme="majorEastAsia" w:hAnsiTheme="majorHAnsi" w:cstheme="majorBidi"/>
      <w:b/>
      <w:sz w:val="28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69F"/>
    <w:pPr>
      <w:keepNext/>
      <w:keepLines/>
      <w:numPr>
        <w:ilvl w:val="1"/>
        <w:numId w:val="14"/>
      </w:numPr>
      <w:spacing w:after="120"/>
      <w:outlineLvl w:val="1"/>
    </w:pPr>
    <w:rPr>
      <w:rFonts w:eastAsiaTheme="majorEastAsia" w:cstheme="majorBidi"/>
      <w:b/>
      <w:szCs w:val="26"/>
      <w:lang w:val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169F"/>
    <w:pPr>
      <w:keepNext/>
      <w:keepLines/>
      <w:numPr>
        <w:ilvl w:val="2"/>
        <w:numId w:val="14"/>
      </w:numPr>
      <w:spacing w:before="40" w:line="300" w:lineRule="exact"/>
      <w:ind w:left="567" w:hanging="567"/>
      <w:outlineLvl w:val="2"/>
    </w:pPr>
    <w:rPr>
      <w:rFonts w:asciiTheme="majorHAnsi" w:eastAsiaTheme="majorEastAsia" w:hAnsiTheme="majorHAnsi" w:cstheme="majorBidi"/>
      <w:b/>
      <w:szCs w:val="24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69F"/>
    <w:pPr>
      <w:keepNext/>
      <w:keepLines/>
      <w:numPr>
        <w:ilvl w:val="3"/>
        <w:numId w:val="14"/>
      </w:numPr>
      <w:spacing w:before="40" w:line="300" w:lineRule="exac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69F"/>
    <w:pPr>
      <w:keepNext/>
      <w:keepLines/>
      <w:numPr>
        <w:ilvl w:val="4"/>
        <w:numId w:val="14"/>
      </w:numPr>
      <w:spacing w:before="40" w:line="300" w:lineRule="exact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69F"/>
    <w:pPr>
      <w:keepNext/>
      <w:keepLines/>
      <w:numPr>
        <w:ilvl w:val="5"/>
        <w:numId w:val="14"/>
      </w:numPr>
      <w:spacing w:before="40" w:line="300" w:lineRule="exact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69F"/>
    <w:pPr>
      <w:keepNext/>
      <w:keepLines/>
      <w:numPr>
        <w:ilvl w:val="6"/>
        <w:numId w:val="14"/>
      </w:numPr>
      <w:spacing w:before="40" w:line="300" w:lineRule="exact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69F"/>
    <w:pPr>
      <w:keepNext/>
      <w:keepLines/>
      <w:numPr>
        <w:ilvl w:val="7"/>
        <w:numId w:val="14"/>
      </w:numPr>
      <w:spacing w:before="40" w:line="300" w:lineRule="exac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69F"/>
    <w:pPr>
      <w:keepNext/>
      <w:keepLines/>
      <w:numPr>
        <w:ilvl w:val="8"/>
        <w:numId w:val="14"/>
      </w:numPr>
      <w:spacing w:before="40" w:line="300" w:lineRule="exac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69F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169F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4169F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69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69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69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69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69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69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BaseText">
    <w:name w:val="Base_Text"/>
    <w:rsid w:val="00E4169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E4169F"/>
  </w:style>
  <w:style w:type="paragraph" w:customStyle="1" w:styleId="BaseHeading">
    <w:name w:val="Base_Heading"/>
    <w:rsid w:val="00E4169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E4169F"/>
  </w:style>
  <w:style w:type="paragraph" w:customStyle="1" w:styleId="AbstractSummary">
    <w:name w:val="Abstract/Summary"/>
    <w:basedOn w:val="BaseText"/>
    <w:rsid w:val="00E4169F"/>
  </w:style>
  <w:style w:type="paragraph" w:customStyle="1" w:styleId="Referencesandnotes">
    <w:name w:val="References and notes"/>
    <w:basedOn w:val="BaseText"/>
    <w:rsid w:val="00E4169F"/>
    <w:pPr>
      <w:ind w:left="720" w:hanging="720"/>
    </w:pPr>
  </w:style>
  <w:style w:type="paragraph" w:customStyle="1" w:styleId="Acknowledgement">
    <w:name w:val="Acknowledgement"/>
    <w:basedOn w:val="Referencesandnotes"/>
    <w:rsid w:val="00E4169F"/>
  </w:style>
  <w:style w:type="paragraph" w:customStyle="1" w:styleId="Subhead">
    <w:name w:val="Subhead"/>
    <w:basedOn w:val="BaseHeading"/>
    <w:rsid w:val="00E4169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E4169F"/>
  </w:style>
  <w:style w:type="paragraph" w:customStyle="1" w:styleId="AppendixSubhead">
    <w:name w:val="AppendixSubhead"/>
    <w:basedOn w:val="Subhead"/>
    <w:rsid w:val="00E4169F"/>
  </w:style>
  <w:style w:type="paragraph" w:customStyle="1" w:styleId="Articletype">
    <w:name w:val="Article type"/>
    <w:basedOn w:val="BaseText"/>
    <w:rsid w:val="00E4169F"/>
  </w:style>
  <w:style w:type="character" w:customStyle="1" w:styleId="aubase">
    <w:name w:val="au_base"/>
    <w:rsid w:val="00E4169F"/>
    <w:rPr>
      <w:sz w:val="24"/>
    </w:rPr>
  </w:style>
  <w:style w:type="character" w:customStyle="1" w:styleId="aucollab">
    <w:name w:val="au_collab"/>
    <w:basedOn w:val="aubase"/>
    <w:rsid w:val="00E4169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E4169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E4169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E4169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E4169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E4169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E4169F"/>
    <w:pPr>
      <w:spacing w:before="480"/>
    </w:pPr>
  </w:style>
  <w:style w:type="paragraph" w:customStyle="1" w:styleId="Footnote">
    <w:name w:val="Footnote"/>
    <w:basedOn w:val="BaseText"/>
    <w:rsid w:val="00E4169F"/>
  </w:style>
  <w:style w:type="paragraph" w:customStyle="1" w:styleId="AuthorFootnote">
    <w:name w:val="AuthorFootnote"/>
    <w:basedOn w:val="Footnote"/>
    <w:rsid w:val="00E4169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E4169F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E4169F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4169F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E4169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E4169F"/>
    <w:rPr>
      <w:sz w:val="24"/>
    </w:rPr>
  </w:style>
  <w:style w:type="character" w:customStyle="1" w:styleId="bibcomment">
    <w:name w:val="bib_comment"/>
    <w:basedOn w:val="bibbase"/>
    <w:rsid w:val="00E4169F"/>
    <w:rPr>
      <w:sz w:val="24"/>
    </w:rPr>
  </w:style>
  <w:style w:type="character" w:customStyle="1" w:styleId="bibdeg">
    <w:name w:val="bib_deg"/>
    <w:basedOn w:val="bibbase"/>
    <w:rsid w:val="00E4169F"/>
    <w:rPr>
      <w:sz w:val="24"/>
    </w:rPr>
  </w:style>
  <w:style w:type="character" w:customStyle="1" w:styleId="bibdoi">
    <w:name w:val="bib_doi"/>
    <w:basedOn w:val="bibbase"/>
    <w:rsid w:val="00E4169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E4169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E4169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E4169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E4169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E4169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E4169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E4169F"/>
    <w:rPr>
      <w:sz w:val="24"/>
    </w:rPr>
  </w:style>
  <w:style w:type="character" w:customStyle="1" w:styleId="bibnumber">
    <w:name w:val="bib_number"/>
    <w:basedOn w:val="bibbase"/>
    <w:rsid w:val="00E4169F"/>
    <w:rPr>
      <w:sz w:val="24"/>
    </w:rPr>
  </w:style>
  <w:style w:type="character" w:customStyle="1" w:styleId="biborganization">
    <w:name w:val="bib_organization"/>
    <w:basedOn w:val="bibbase"/>
    <w:rsid w:val="00E4169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E4169F"/>
    <w:rPr>
      <w:sz w:val="24"/>
    </w:rPr>
  </w:style>
  <w:style w:type="character" w:customStyle="1" w:styleId="bibsuppl">
    <w:name w:val="bib_suppl"/>
    <w:basedOn w:val="bibbase"/>
    <w:rsid w:val="00E4169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E4169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E4169F"/>
    <w:rPr>
      <w:sz w:val="24"/>
    </w:rPr>
  </w:style>
  <w:style w:type="character" w:customStyle="1" w:styleId="biburl">
    <w:name w:val="bib_url"/>
    <w:basedOn w:val="bibbase"/>
    <w:rsid w:val="00E4169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E4169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E4169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E4169F"/>
  </w:style>
  <w:style w:type="paragraph" w:customStyle="1" w:styleId="BookInformation">
    <w:name w:val="BookInformation"/>
    <w:basedOn w:val="BaseText"/>
    <w:rsid w:val="00E4169F"/>
  </w:style>
  <w:style w:type="paragraph" w:customStyle="1" w:styleId="Level2Head">
    <w:name w:val="Level 2 Head"/>
    <w:basedOn w:val="BaseHeading"/>
    <w:rsid w:val="00E4169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E4169F"/>
    <w:pPr>
      <w:shd w:val="clear" w:color="auto" w:fill="E6E6E6"/>
    </w:pPr>
  </w:style>
  <w:style w:type="paragraph" w:customStyle="1" w:styleId="BoxListUnnumbered">
    <w:name w:val="BoxListUnnumbered"/>
    <w:basedOn w:val="BaseText"/>
    <w:rsid w:val="00E4169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E4169F"/>
  </w:style>
  <w:style w:type="paragraph" w:customStyle="1" w:styleId="BoxSubhead">
    <w:name w:val="BoxSubhead"/>
    <w:basedOn w:val="Subhead"/>
    <w:rsid w:val="00E4169F"/>
    <w:pPr>
      <w:shd w:val="clear" w:color="auto" w:fill="E6E6E6"/>
    </w:pPr>
  </w:style>
  <w:style w:type="paragraph" w:customStyle="1" w:styleId="Paragraph">
    <w:name w:val="Paragraph"/>
    <w:basedOn w:val="BaseText"/>
    <w:rsid w:val="00E4169F"/>
    <w:pPr>
      <w:ind w:firstLine="720"/>
    </w:pPr>
  </w:style>
  <w:style w:type="paragraph" w:customStyle="1" w:styleId="BoxText">
    <w:name w:val="BoxText"/>
    <w:basedOn w:val="Paragraph"/>
    <w:rsid w:val="00E4169F"/>
    <w:pPr>
      <w:shd w:val="clear" w:color="auto" w:fill="E6E6E6"/>
    </w:pPr>
  </w:style>
  <w:style w:type="paragraph" w:customStyle="1" w:styleId="BoxTitle">
    <w:name w:val="BoxTitle"/>
    <w:basedOn w:val="BaseHeading"/>
    <w:rsid w:val="00E4169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E4169F"/>
    <w:pPr>
      <w:ind w:left="720" w:hanging="720"/>
    </w:pPr>
  </w:style>
  <w:style w:type="paragraph" w:customStyle="1" w:styleId="career-magazine">
    <w:name w:val="career-magazine"/>
    <w:basedOn w:val="BaseText"/>
    <w:rsid w:val="00E4169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E4169F"/>
    <w:pPr>
      <w:jc w:val="right"/>
    </w:pPr>
    <w:rPr>
      <w:color w:val="339966"/>
    </w:rPr>
  </w:style>
  <w:style w:type="character" w:customStyle="1" w:styleId="citebase">
    <w:name w:val="cite_base"/>
    <w:rsid w:val="00E4169F"/>
    <w:rPr>
      <w:sz w:val="24"/>
    </w:rPr>
  </w:style>
  <w:style w:type="character" w:customStyle="1" w:styleId="citebib">
    <w:name w:val="cite_bib"/>
    <w:basedOn w:val="DefaultParagraphFont"/>
    <w:rsid w:val="00E4169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E4169F"/>
    <w:rPr>
      <w:sz w:val="24"/>
    </w:rPr>
  </w:style>
  <w:style w:type="character" w:customStyle="1" w:styleId="citeen">
    <w:name w:val="cite_en"/>
    <w:basedOn w:val="citebase"/>
    <w:rsid w:val="00E4169F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E4169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E4169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E4169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E4169F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E416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E4169F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69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6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69F"/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paragraph" w:customStyle="1" w:styleId="ContinuedParagraph">
    <w:name w:val="ContinuedParagraph"/>
    <w:basedOn w:val="Paragraph"/>
    <w:rsid w:val="00E4169F"/>
    <w:pPr>
      <w:ind w:firstLine="0"/>
    </w:pPr>
  </w:style>
  <w:style w:type="character" w:customStyle="1" w:styleId="ContractNumber">
    <w:name w:val="Contract Number"/>
    <w:basedOn w:val="DefaultParagraphFont"/>
    <w:rsid w:val="00E4169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E4169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E4169F"/>
    <w:pPr>
      <w:spacing w:before="0" w:after="240"/>
    </w:pPr>
  </w:style>
  <w:style w:type="paragraph" w:customStyle="1" w:styleId="DateAccepted">
    <w:name w:val="Date Accepted"/>
    <w:basedOn w:val="BaseText"/>
    <w:rsid w:val="00E4169F"/>
    <w:pPr>
      <w:spacing w:before="360"/>
    </w:pPr>
  </w:style>
  <w:style w:type="paragraph" w:customStyle="1" w:styleId="Deck">
    <w:name w:val="Deck"/>
    <w:basedOn w:val="BaseHeading"/>
    <w:rsid w:val="00E4169F"/>
    <w:pPr>
      <w:outlineLvl w:val="1"/>
    </w:pPr>
  </w:style>
  <w:style w:type="paragraph" w:customStyle="1" w:styleId="DefTerm">
    <w:name w:val="DefTerm"/>
    <w:basedOn w:val="BaseText"/>
    <w:rsid w:val="00E4169F"/>
    <w:pPr>
      <w:ind w:left="720"/>
    </w:pPr>
  </w:style>
  <w:style w:type="paragraph" w:customStyle="1" w:styleId="Definition">
    <w:name w:val="Definition"/>
    <w:basedOn w:val="DefTerm"/>
    <w:rsid w:val="00E4169F"/>
    <w:pPr>
      <w:ind w:left="1080" w:hanging="360"/>
    </w:pPr>
  </w:style>
  <w:style w:type="paragraph" w:customStyle="1" w:styleId="DefListTitle">
    <w:name w:val="DefListTitle"/>
    <w:basedOn w:val="BaseHeading"/>
    <w:rsid w:val="00E4169F"/>
  </w:style>
  <w:style w:type="paragraph" w:customStyle="1" w:styleId="discipline">
    <w:name w:val="discipline"/>
    <w:basedOn w:val="BaseText"/>
    <w:rsid w:val="00E4169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E4169F"/>
  </w:style>
  <w:style w:type="character" w:styleId="Emphasis">
    <w:name w:val="Emphasis"/>
    <w:basedOn w:val="DefaultParagraphFont"/>
    <w:uiPriority w:val="20"/>
    <w:qFormat/>
    <w:rsid w:val="00E4169F"/>
    <w:rPr>
      <w:i/>
      <w:iCs/>
    </w:rPr>
  </w:style>
  <w:style w:type="character" w:styleId="EndnoteReference">
    <w:name w:val="endnote reference"/>
    <w:basedOn w:val="DefaultParagraphFont"/>
    <w:semiHidden/>
    <w:rsid w:val="00E4169F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E4169F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E4169F"/>
    <w:rPr>
      <w:rFonts w:ascii="Cambria" w:eastAsia="Cambria" w:hAnsi="Cambria" w:cs="Times New Roman"/>
      <w:sz w:val="24"/>
      <w:szCs w:val="20"/>
      <w:lang w:val="en-US"/>
    </w:rPr>
  </w:style>
  <w:style w:type="character" w:customStyle="1" w:styleId="eqno">
    <w:name w:val="eq_no"/>
    <w:basedOn w:val="citebase"/>
    <w:rsid w:val="00E4169F"/>
    <w:rPr>
      <w:sz w:val="24"/>
    </w:rPr>
  </w:style>
  <w:style w:type="paragraph" w:customStyle="1" w:styleId="Equation">
    <w:name w:val="Equation"/>
    <w:basedOn w:val="BaseText"/>
    <w:rsid w:val="00E4169F"/>
    <w:pPr>
      <w:jc w:val="center"/>
    </w:pPr>
  </w:style>
  <w:style w:type="paragraph" w:customStyle="1" w:styleId="FieldCodes">
    <w:name w:val="FieldCodes"/>
    <w:basedOn w:val="BaseText"/>
    <w:rsid w:val="00E4169F"/>
  </w:style>
  <w:style w:type="paragraph" w:customStyle="1" w:styleId="Legend">
    <w:name w:val="Legend"/>
    <w:basedOn w:val="BaseHeading"/>
    <w:rsid w:val="00E4169F"/>
    <w:rPr>
      <w:sz w:val="24"/>
      <w:szCs w:val="24"/>
    </w:rPr>
  </w:style>
  <w:style w:type="paragraph" w:customStyle="1" w:styleId="FigureCopyright">
    <w:name w:val="FigureCopyright"/>
    <w:basedOn w:val="Legend"/>
    <w:rsid w:val="00E4169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E4169F"/>
  </w:style>
  <w:style w:type="character" w:styleId="FollowedHyperlink">
    <w:name w:val="FollowedHyperlink"/>
    <w:basedOn w:val="DefaultParagraphFont"/>
    <w:rsid w:val="00E4169F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E4169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416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FootnoteReference">
    <w:name w:val="footnote reference"/>
    <w:basedOn w:val="DefaultParagraphFont"/>
    <w:semiHidden/>
    <w:rsid w:val="00E4169F"/>
    <w:rPr>
      <w:vertAlign w:val="superscript"/>
    </w:rPr>
  </w:style>
  <w:style w:type="paragraph" w:customStyle="1" w:styleId="Gloss">
    <w:name w:val="Gloss"/>
    <w:basedOn w:val="AbstractSummary"/>
    <w:rsid w:val="00E4169F"/>
  </w:style>
  <w:style w:type="paragraph" w:customStyle="1" w:styleId="Glossary">
    <w:name w:val="Glossary"/>
    <w:basedOn w:val="BaseText"/>
    <w:rsid w:val="00E4169F"/>
  </w:style>
  <w:style w:type="paragraph" w:customStyle="1" w:styleId="GlossHead">
    <w:name w:val="GlossHead"/>
    <w:basedOn w:val="AbstractHead"/>
    <w:rsid w:val="00E4169F"/>
  </w:style>
  <w:style w:type="paragraph" w:customStyle="1" w:styleId="GraphicAltText">
    <w:name w:val="GraphicAltText"/>
    <w:basedOn w:val="Legend"/>
    <w:rsid w:val="00E4169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E4169F"/>
  </w:style>
  <w:style w:type="paragraph" w:customStyle="1" w:styleId="Head">
    <w:name w:val="Head"/>
    <w:basedOn w:val="BaseHeading"/>
    <w:rsid w:val="00E4169F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E4169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416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TMLAcronym">
    <w:name w:val="HTML Acronym"/>
    <w:basedOn w:val="DefaultParagraphFont"/>
    <w:rsid w:val="00E4169F"/>
  </w:style>
  <w:style w:type="character" w:styleId="HTMLCite">
    <w:name w:val="HTML Cite"/>
    <w:basedOn w:val="DefaultParagraphFont"/>
    <w:rsid w:val="00E4169F"/>
    <w:rPr>
      <w:i/>
      <w:iCs/>
    </w:rPr>
  </w:style>
  <w:style w:type="character" w:styleId="HTMLCode">
    <w:name w:val="HTML Code"/>
    <w:basedOn w:val="DefaultParagraphFont"/>
    <w:rsid w:val="00E4169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E4169F"/>
    <w:rPr>
      <w:i/>
      <w:iCs/>
    </w:rPr>
  </w:style>
  <w:style w:type="character" w:styleId="HTMLKeyboard">
    <w:name w:val="HTML Keyboard"/>
    <w:basedOn w:val="DefaultParagraphFont"/>
    <w:rsid w:val="00E4169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E4169F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E4169F"/>
    <w:rPr>
      <w:rFonts w:ascii="Consolas" w:eastAsia="Times New Roman" w:hAnsi="Consolas" w:cs="Times New Roman"/>
      <w:sz w:val="24"/>
      <w:szCs w:val="20"/>
      <w:lang w:val="en-US"/>
    </w:rPr>
  </w:style>
  <w:style w:type="character" w:styleId="HTMLSample">
    <w:name w:val="HTML Sample"/>
    <w:basedOn w:val="DefaultParagraphFont"/>
    <w:rsid w:val="00E4169F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E4169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E4169F"/>
    <w:rPr>
      <w:i/>
      <w:iCs/>
    </w:rPr>
  </w:style>
  <w:style w:type="character" w:styleId="Hyperlink">
    <w:name w:val="Hyperlink"/>
    <w:basedOn w:val="DefaultParagraphFont"/>
    <w:rsid w:val="00E4169F"/>
    <w:rPr>
      <w:color w:val="0000FF"/>
      <w:u w:val="single"/>
    </w:rPr>
  </w:style>
  <w:style w:type="paragraph" w:customStyle="1" w:styleId="InstructionsText">
    <w:name w:val="Instructions Text"/>
    <w:basedOn w:val="BaseText"/>
    <w:rsid w:val="00E4169F"/>
  </w:style>
  <w:style w:type="paragraph" w:customStyle="1" w:styleId="Overline">
    <w:name w:val="Overline"/>
    <w:basedOn w:val="BaseText"/>
    <w:rsid w:val="00E4169F"/>
  </w:style>
  <w:style w:type="paragraph" w:customStyle="1" w:styleId="IssueName">
    <w:name w:val="IssueName"/>
    <w:basedOn w:val="Overline"/>
    <w:rsid w:val="00E4169F"/>
  </w:style>
  <w:style w:type="paragraph" w:customStyle="1" w:styleId="Keywords">
    <w:name w:val="Keywords"/>
    <w:basedOn w:val="BaseText"/>
    <w:rsid w:val="00E4169F"/>
  </w:style>
  <w:style w:type="paragraph" w:customStyle="1" w:styleId="Level3Head">
    <w:name w:val="Level 3 Head"/>
    <w:basedOn w:val="BaseHeading"/>
    <w:rsid w:val="00E4169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E4169F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E4169F"/>
  </w:style>
  <w:style w:type="paragraph" w:customStyle="1" w:styleId="Literaryquote">
    <w:name w:val="Literary quote"/>
    <w:basedOn w:val="BaseText"/>
    <w:rsid w:val="00E4169F"/>
    <w:pPr>
      <w:ind w:left="1440" w:right="1440"/>
    </w:pPr>
  </w:style>
  <w:style w:type="paragraph" w:customStyle="1" w:styleId="MaterialsText">
    <w:name w:val="Materials Text"/>
    <w:basedOn w:val="BaseText"/>
    <w:rsid w:val="00E4169F"/>
  </w:style>
  <w:style w:type="paragraph" w:customStyle="1" w:styleId="NoteInProof">
    <w:name w:val="NoteInProof"/>
    <w:basedOn w:val="BaseText"/>
    <w:rsid w:val="00E4169F"/>
  </w:style>
  <w:style w:type="paragraph" w:customStyle="1" w:styleId="Notes">
    <w:name w:val="Notes"/>
    <w:basedOn w:val="BaseText"/>
    <w:rsid w:val="00E4169F"/>
    <w:rPr>
      <w:i/>
    </w:rPr>
  </w:style>
  <w:style w:type="paragraph" w:customStyle="1" w:styleId="Notes-Helvetica">
    <w:name w:val="Notes-Helvetica"/>
    <w:basedOn w:val="BaseText"/>
    <w:rsid w:val="00E4169F"/>
    <w:rPr>
      <w:i/>
    </w:rPr>
  </w:style>
  <w:style w:type="paragraph" w:customStyle="1" w:styleId="NumberedInstructions">
    <w:name w:val="Numbered Instructions"/>
    <w:basedOn w:val="BaseText"/>
    <w:rsid w:val="00E4169F"/>
  </w:style>
  <w:style w:type="paragraph" w:customStyle="1" w:styleId="OutlineLevel1">
    <w:name w:val="OutlineLevel1"/>
    <w:basedOn w:val="BaseHeading"/>
    <w:rsid w:val="00E4169F"/>
    <w:rPr>
      <w:b/>
      <w:bCs/>
    </w:rPr>
  </w:style>
  <w:style w:type="paragraph" w:customStyle="1" w:styleId="OutlineLevel2">
    <w:name w:val="OutlineLevel2"/>
    <w:basedOn w:val="BaseHeading"/>
    <w:rsid w:val="00E4169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E4169F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E4169F"/>
  </w:style>
  <w:style w:type="paragraph" w:customStyle="1" w:styleId="Preformat">
    <w:name w:val="Preformat"/>
    <w:basedOn w:val="BaseText"/>
    <w:rsid w:val="00E4169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E4169F"/>
  </w:style>
  <w:style w:type="paragraph" w:customStyle="1" w:styleId="ProductInformation">
    <w:name w:val="ProductInformation"/>
    <w:basedOn w:val="BaseText"/>
    <w:rsid w:val="00E4169F"/>
  </w:style>
  <w:style w:type="paragraph" w:customStyle="1" w:styleId="ProductTitle">
    <w:name w:val="ProductTitle"/>
    <w:basedOn w:val="BaseText"/>
    <w:rsid w:val="00E4169F"/>
    <w:rPr>
      <w:b/>
      <w:bCs/>
    </w:rPr>
  </w:style>
  <w:style w:type="paragraph" w:customStyle="1" w:styleId="PublishedOnline">
    <w:name w:val="Published Online"/>
    <w:basedOn w:val="DateAccepted"/>
    <w:rsid w:val="00E4169F"/>
  </w:style>
  <w:style w:type="paragraph" w:customStyle="1" w:styleId="RecipeMaterials">
    <w:name w:val="Recipe Materials"/>
    <w:basedOn w:val="BaseText"/>
    <w:rsid w:val="00E4169F"/>
  </w:style>
  <w:style w:type="paragraph" w:customStyle="1" w:styleId="Refhead">
    <w:name w:val="Ref head"/>
    <w:basedOn w:val="BaseHeading"/>
    <w:rsid w:val="00E4169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E4169F"/>
  </w:style>
  <w:style w:type="paragraph" w:customStyle="1" w:styleId="ReferencesandnotesLong">
    <w:name w:val="References and notes Long"/>
    <w:basedOn w:val="BaseText"/>
    <w:rsid w:val="00E4169F"/>
    <w:pPr>
      <w:ind w:left="720" w:hanging="720"/>
    </w:pPr>
  </w:style>
  <w:style w:type="paragraph" w:customStyle="1" w:styleId="region">
    <w:name w:val="region"/>
    <w:basedOn w:val="BaseText"/>
    <w:rsid w:val="00E4169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E4169F"/>
  </w:style>
  <w:style w:type="paragraph" w:customStyle="1" w:styleId="RunHead">
    <w:name w:val="RunHead"/>
    <w:basedOn w:val="BaseText"/>
    <w:rsid w:val="00E4169F"/>
  </w:style>
  <w:style w:type="paragraph" w:customStyle="1" w:styleId="SOMContent">
    <w:name w:val="SOMContent"/>
    <w:basedOn w:val="1stparatext"/>
    <w:rsid w:val="00E4169F"/>
  </w:style>
  <w:style w:type="paragraph" w:customStyle="1" w:styleId="SOMHead">
    <w:name w:val="SOMHead"/>
    <w:basedOn w:val="BaseHeading"/>
    <w:rsid w:val="00E4169F"/>
    <w:rPr>
      <w:b/>
      <w:sz w:val="24"/>
      <w:szCs w:val="24"/>
    </w:rPr>
  </w:style>
  <w:style w:type="paragraph" w:customStyle="1" w:styleId="Speaker">
    <w:name w:val="Speaker"/>
    <w:basedOn w:val="Paragraph"/>
    <w:rsid w:val="00E4169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E4169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E4169F"/>
    <w:rPr>
      <w:b/>
      <w:bCs/>
    </w:rPr>
  </w:style>
  <w:style w:type="paragraph" w:customStyle="1" w:styleId="SX-Abstract">
    <w:name w:val="SX-Abstract"/>
    <w:basedOn w:val="Normal"/>
    <w:qFormat/>
    <w:rsid w:val="00E4169F"/>
    <w:pPr>
      <w:widowControl w:val="0"/>
      <w:spacing w:before="120" w:after="240" w:line="210" w:lineRule="exact"/>
      <w:ind w:left="700" w:right="700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E4169F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E4169F"/>
    <w:pPr>
      <w:spacing w:before="210" w:line="210" w:lineRule="exact"/>
      <w:ind w:firstLine="288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E4169F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E4169F"/>
    <w:pPr>
      <w:spacing w:line="210" w:lineRule="exact"/>
      <w:ind w:firstLine="288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E4169F"/>
    <w:pPr>
      <w:ind w:firstLine="0"/>
    </w:pPr>
  </w:style>
  <w:style w:type="paragraph" w:customStyle="1" w:styleId="SX-Correspondence">
    <w:name w:val="SX-Correspondence"/>
    <w:basedOn w:val="SX-Affiliation"/>
    <w:qFormat/>
    <w:rsid w:val="00E4169F"/>
    <w:pPr>
      <w:spacing w:after="80"/>
    </w:pPr>
  </w:style>
  <w:style w:type="paragraph" w:customStyle="1" w:styleId="SX-Date">
    <w:name w:val="SX-Date"/>
    <w:basedOn w:val="Normal"/>
    <w:qFormat/>
    <w:rsid w:val="00E4169F"/>
    <w:pPr>
      <w:spacing w:before="180" w:line="190" w:lineRule="exact"/>
      <w:ind w:left="245" w:hanging="245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E4169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E4169F"/>
    <w:rPr>
      <w:sz w:val="18"/>
    </w:rPr>
  </w:style>
  <w:style w:type="paragraph" w:customStyle="1" w:styleId="SX-References">
    <w:name w:val="SX-References"/>
    <w:basedOn w:val="Normal"/>
    <w:rsid w:val="00E4169F"/>
    <w:pPr>
      <w:spacing w:line="190" w:lineRule="exact"/>
      <w:ind w:left="245" w:hanging="245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E4169F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E4169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E4169F"/>
  </w:style>
  <w:style w:type="paragraph" w:customStyle="1" w:styleId="SX-Tablehead">
    <w:name w:val="SX-Tablehead"/>
    <w:basedOn w:val="Normal"/>
    <w:qFormat/>
    <w:rsid w:val="00E4169F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E4169F"/>
    <w:pPr>
      <w:spacing w:line="190" w:lineRule="exact"/>
      <w:ind w:left="245" w:hanging="245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E4169F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E4169F"/>
    <w:pPr>
      <w:spacing w:after="120" w:line="210" w:lineRule="exact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E4169F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E4169F"/>
    <w:pPr>
      <w:spacing w:before="0"/>
    </w:pPr>
  </w:style>
  <w:style w:type="paragraph" w:customStyle="1" w:styleId="Tabletext">
    <w:name w:val="Table text"/>
    <w:basedOn w:val="BaseText"/>
    <w:rsid w:val="00E4169F"/>
    <w:pPr>
      <w:spacing w:before="0"/>
    </w:pPr>
  </w:style>
  <w:style w:type="paragraph" w:customStyle="1" w:styleId="TableLegend">
    <w:name w:val="TableLegend"/>
    <w:basedOn w:val="BaseText"/>
    <w:rsid w:val="00E4169F"/>
    <w:pPr>
      <w:spacing w:before="0"/>
    </w:pPr>
  </w:style>
  <w:style w:type="paragraph" w:customStyle="1" w:styleId="TableTitle">
    <w:name w:val="TableTitle"/>
    <w:basedOn w:val="BaseHeading"/>
    <w:rsid w:val="00E4169F"/>
  </w:style>
  <w:style w:type="paragraph" w:customStyle="1" w:styleId="Teaser">
    <w:name w:val="Teaser"/>
    <w:basedOn w:val="BaseText"/>
    <w:rsid w:val="00E4169F"/>
  </w:style>
  <w:style w:type="paragraph" w:customStyle="1" w:styleId="TWIS">
    <w:name w:val="TWIS"/>
    <w:basedOn w:val="AbstractSummary"/>
    <w:rsid w:val="00E4169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E4169F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E4169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E4169F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4169F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E4169F"/>
    <w:pPr>
      <w:spacing w:before="100" w:beforeAutospacing="1" w:after="100" w:afterAutospacing="1"/>
    </w:pPr>
    <w:rPr>
      <w:rFonts w:eastAsia="Times New Roman"/>
      <w:szCs w:val="24"/>
    </w:rPr>
  </w:style>
  <w:style w:type="character" w:customStyle="1" w:styleId="apple-converted-space">
    <w:name w:val="apple-converted-space"/>
    <w:basedOn w:val="DefaultParagraphFont"/>
    <w:rsid w:val="00E4169F"/>
  </w:style>
  <w:style w:type="paragraph" w:customStyle="1" w:styleId="EndNoteBibliography">
    <w:name w:val="EndNote Bibliography"/>
    <w:basedOn w:val="Normal"/>
    <w:link w:val="EndNoteBibliographyZchn"/>
    <w:rsid w:val="00E4169F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E4169F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E4169F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E4169F"/>
    <w:rPr>
      <w:rFonts w:ascii="Calibri" w:eastAsia="Calibri" w:hAnsi="Calibri" w:cs="Calibri"/>
      <w:noProof/>
      <w:szCs w:val="20"/>
      <w:lang w:val="en-US"/>
    </w:rPr>
  </w:style>
  <w:style w:type="paragraph" w:customStyle="1" w:styleId="MDPI16affiliation">
    <w:name w:val="MDPI_1.6_affiliation"/>
    <w:basedOn w:val="Normal"/>
    <w:qFormat/>
    <w:rsid w:val="00E4169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31text">
    <w:name w:val="MDPI_3.1_text"/>
    <w:link w:val="MDPI31textZchn"/>
    <w:qFormat/>
    <w:rsid w:val="00E4169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DefaultParagraphFont"/>
    <w:link w:val="MDPI31text"/>
    <w:rsid w:val="00E4169F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E4169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E4169F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de-D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qFormat/>
    <w:rsid w:val="00E41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4169F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it-IT"/>
    </w:rPr>
  </w:style>
  <w:style w:type="paragraph" w:styleId="Revision">
    <w:name w:val="Revision"/>
    <w:hidden/>
    <w:uiPriority w:val="71"/>
    <w:semiHidden/>
    <w:rsid w:val="00E4169F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169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4169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4169F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de-DE"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4169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4169F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szCs w:val="24"/>
      <w:lang w:val="en-AU"/>
    </w:rPr>
  </w:style>
  <w:style w:type="character" w:styleId="PlaceholderText">
    <w:name w:val="Placeholder Text"/>
    <w:basedOn w:val="DefaultParagraphFont"/>
    <w:uiPriority w:val="99"/>
    <w:semiHidden/>
    <w:rsid w:val="00E4169F"/>
    <w:rPr>
      <w:color w:val="808080"/>
    </w:rPr>
  </w:style>
  <w:style w:type="paragraph" w:customStyle="1" w:styleId="SMHeading">
    <w:name w:val="SM Heading"/>
    <w:basedOn w:val="Heading1"/>
    <w:qFormat/>
    <w:rsid w:val="00AD5C4C"/>
    <w:pPr>
      <w:keepLines w:val="0"/>
      <w:numPr>
        <w:numId w:val="0"/>
      </w:numPr>
      <w:spacing w:before="240" w:after="60" w:line="240" w:lineRule="auto"/>
      <w:jc w:val="left"/>
    </w:pPr>
    <w:rPr>
      <w:rFonts w:ascii="Times New Roman" w:eastAsia="Times New Roman" w:hAnsi="Times New Roman" w:cs="Times New Roman"/>
      <w:bCs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AD5C4C"/>
    <w:pPr>
      <w:spacing w:line="240" w:lineRule="auto"/>
      <w:jc w:val="left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61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01C13-689E-4AA0-B53E-D1A0B9654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2</Pages>
  <Words>297</Words>
  <Characters>1693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I</Company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curta Francesco</dc:creator>
  <cp:keywords/>
  <dc:description/>
  <cp:lastModifiedBy>Francesco Costacurta</cp:lastModifiedBy>
  <cp:revision>89</cp:revision>
  <dcterms:created xsi:type="dcterms:W3CDTF">2024-05-18T10:40:00Z</dcterms:created>
  <dcterms:modified xsi:type="dcterms:W3CDTF">2024-08-26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1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csl.mendeley.com/styles/676361021/science</vt:lpwstr>
  </property>
  <property fmtid="{D5CDD505-2E9C-101B-9397-08002B2CF9AE}" pid="21" name="Mendeley Recent Style Name 9_1">
    <vt:lpwstr>Science - Emmanuel Heilman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f0f35a4-5ce9-3bf6-bf9c-608cf92d212f</vt:lpwstr>
  </property>
  <property fmtid="{D5CDD505-2E9C-101B-9397-08002B2CF9AE}" pid="24" name="Mendeley Citation Style_1">
    <vt:lpwstr>http://www.zotero.org/styles/science</vt:lpwstr>
  </property>
</Properties>
</file>